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22271C" w14:textId="2934BBFC" w:rsidR="00371215" w:rsidRDefault="00BF7B5B">
      <w:r>
        <w:t xml:space="preserve">Table S1 PRISMA </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F7B5B" w:rsidRPr="004C1685" w14:paraId="7220819C" w14:textId="77777777" w:rsidTr="00DF136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CCB308" w14:textId="77777777" w:rsidR="00BF7B5B" w:rsidRPr="00930A31" w:rsidRDefault="00BF7B5B" w:rsidP="00DF136B">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FD1205" w14:textId="77777777" w:rsidR="00BF7B5B" w:rsidRPr="00930A31" w:rsidRDefault="00BF7B5B" w:rsidP="00DF136B">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A93B08" w14:textId="77777777" w:rsidR="00BF7B5B" w:rsidRPr="00930A31" w:rsidRDefault="00BF7B5B" w:rsidP="00DF136B">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74A8D6E" w14:textId="77777777" w:rsidR="00BF7B5B" w:rsidRPr="00930A31" w:rsidRDefault="00BF7B5B" w:rsidP="00DF136B">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F7B5B" w:rsidRPr="004C1685" w14:paraId="0AE5C9A9"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1936E7"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65C383A" w14:textId="77777777" w:rsidR="00BF7B5B" w:rsidRPr="00930A31" w:rsidRDefault="00BF7B5B" w:rsidP="00DF136B">
            <w:pPr>
              <w:pStyle w:val="Default"/>
              <w:jc w:val="right"/>
              <w:rPr>
                <w:rFonts w:ascii="Arial" w:hAnsi="Arial" w:cs="Arial"/>
                <w:color w:val="auto"/>
                <w:sz w:val="18"/>
                <w:szCs w:val="18"/>
              </w:rPr>
            </w:pPr>
          </w:p>
        </w:tc>
      </w:tr>
      <w:tr w:rsidR="00BF7B5B" w:rsidRPr="004C1685" w14:paraId="5B920F3D" w14:textId="77777777" w:rsidTr="00DF136B">
        <w:trPr>
          <w:trHeight w:val="48"/>
        </w:trPr>
        <w:tc>
          <w:tcPr>
            <w:tcW w:w="1661" w:type="dxa"/>
            <w:tcBorders>
              <w:top w:val="single" w:sz="5" w:space="0" w:color="000000"/>
              <w:left w:val="single" w:sz="5" w:space="0" w:color="000000"/>
              <w:bottom w:val="double" w:sz="2" w:space="0" w:color="FFFFCC"/>
              <w:right w:val="single" w:sz="5" w:space="0" w:color="000000"/>
            </w:tcBorders>
          </w:tcPr>
          <w:p w14:paraId="2C7621E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FF55A9"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40861DD2"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7432CA91" w14:textId="758B0AA9"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BF7B5B" w:rsidRPr="004C1685" w14:paraId="360FF8FC"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5F8D07"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B1EE4E" w14:textId="77777777" w:rsidR="00BF7B5B" w:rsidRPr="00930A31" w:rsidRDefault="00BF7B5B" w:rsidP="00DF136B">
            <w:pPr>
              <w:pStyle w:val="Default"/>
              <w:jc w:val="right"/>
              <w:rPr>
                <w:rFonts w:ascii="Arial" w:hAnsi="Arial" w:cs="Arial"/>
                <w:color w:val="auto"/>
                <w:sz w:val="18"/>
                <w:szCs w:val="18"/>
              </w:rPr>
            </w:pPr>
          </w:p>
        </w:tc>
      </w:tr>
      <w:tr w:rsidR="00BF7B5B" w:rsidRPr="004C1685" w14:paraId="0F8A13A6" w14:textId="77777777" w:rsidTr="00DF136B">
        <w:trPr>
          <w:trHeight w:val="48"/>
        </w:trPr>
        <w:tc>
          <w:tcPr>
            <w:tcW w:w="1661" w:type="dxa"/>
            <w:tcBorders>
              <w:top w:val="single" w:sz="5" w:space="0" w:color="000000"/>
              <w:left w:val="single" w:sz="5" w:space="0" w:color="000000"/>
              <w:bottom w:val="double" w:sz="2" w:space="0" w:color="FFFFCC"/>
              <w:right w:val="single" w:sz="5" w:space="0" w:color="000000"/>
            </w:tcBorders>
          </w:tcPr>
          <w:p w14:paraId="1DCF9C70"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0B133B4"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69195103"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B45CB04" w14:textId="46CF22B8" w:rsidR="00BF7B5B" w:rsidRPr="00EC1014" w:rsidRDefault="00AD268E" w:rsidP="00DF136B">
            <w:pPr>
              <w:pStyle w:val="Default"/>
              <w:spacing w:before="40" w:after="40"/>
              <w:rPr>
                <w:rFonts w:ascii="Arial" w:hAnsi="Arial" w:cs="Arial"/>
                <w:color w:val="auto"/>
                <w:sz w:val="18"/>
                <w:szCs w:val="18"/>
                <w:lang w:val="en-US" w:eastAsia="zh-CN"/>
              </w:rPr>
            </w:pPr>
            <w:r>
              <w:rPr>
                <w:rFonts w:ascii="Arial" w:hAnsi="Arial" w:cs="Arial"/>
                <w:color w:val="auto"/>
                <w:sz w:val="18"/>
                <w:szCs w:val="18"/>
              </w:rPr>
              <w:t>Title page</w:t>
            </w:r>
          </w:p>
        </w:tc>
      </w:tr>
      <w:tr w:rsidR="00BF7B5B" w:rsidRPr="004C1685" w14:paraId="4E0FAC22"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08DD0"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EED3B7A" w14:textId="77777777" w:rsidR="00BF7B5B" w:rsidRPr="00930A31" w:rsidRDefault="00BF7B5B" w:rsidP="00DF136B">
            <w:pPr>
              <w:pStyle w:val="Default"/>
              <w:jc w:val="right"/>
              <w:rPr>
                <w:rFonts w:ascii="Arial" w:hAnsi="Arial" w:cs="Arial"/>
                <w:color w:val="auto"/>
                <w:sz w:val="18"/>
                <w:szCs w:val="18"/>
              </w:rPr>
            </w:pPr>
          </w:p>
        </w:tc>
      </w:tr>
      <w:tr w:rsidR="00BF7B5B" w:rsidRPr="004C1685" w14:paraId="730B8A47"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4A4B7502"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BD4B3B4"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39FEE26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02402D03" w14:textId="60FA5F59"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Pr>
                <w:rFonts w:ascii="Arial" w:hAnsi="Arial" w:cs="Arial"/>
                <w:color w:val="auto"/>
                <w:sz w:val="18"/>
                <w:szCs w:val="18"/>
              </w:rPr>
              <w:t>section</w:t>
            </w:r>
          </w:p>
        </w:tc>
      </w:tr>
      <w:tr w:rsidR="00BF7B5B" w:rsidRPr="004C1685" w14:paraId="3BE1181D" w14:textId="77777777" w:rsidTr="00DF136B">
        <w:trPr>
          <w:trHeight w:val="48"/>
        </w:trPr>
        <w:tc>
          <w:tcPr>
            <w:tcW w:w="1661" w:type="dxa"/>
            <w:tcBorders>
              <w:top w:val="single" w:sz="5" w:space="0" w:color="000000"/>
              <w:left w:val="single" w:sz="5" w:space="0" w:color="000000"/>
              <w:bottom w:val="double" w:sz="2" w:space="0" w:color="FFFFCC"/>
              <w:right w:val="single" w:sz="5" w:space="0" w:color="000000"/>
            </w:tcBorders>
          </w:tcPr>
          <w:p w14:paraId="1CC4BCDC"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8E0017"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5CA646B9"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71F41546" w14:textId="7BC9BD28"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r>
              <w:rPr>
                <w:rFonts w:ascii="Arial" w:hAnsi="Arial" w:cs="Arial"/>
                <w:color w:val="auto"/>
                <w:sz w:val="18"/>
                <w:szCs w:val="18"/>
              </w:rPr>
              <w:t>section</w:t>
            </w:r>
          </w:p>
        </w:tc>
      </w:tr>
      <w:tr w:rsidR="00BF7B5B" w:rsidRPr="004C1685" w14:paraId="1A182320"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6E9C6"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8233796" w14:textId="77777777" w:rsidR="00BF7B5B" w:rsidRPr="00930A31" w:rsidRDefault="00BF7B5B" w:rsidP="00DF136B">
            <w:pPr>
              <w:pStyle w:val="Default"/>
              <w:jc w:val="right"/>
              <w:rPr>
                <w:rFonts w:ascii="Arial" w:hAnsi="Arial" w:cs="Arial"/>
                <w:color w:val="auto"/>
                <w:sz w:val="18"/>
                <w:szCs w:val="18"/>
              </w:rPr>
            </w:pPr>
          </w:p>
        </w:tc>
      </w:tr>
      <w:tr w:rsidR="00BF7B5B" w:rsidRPr="004C1685" w14:paraId="053D5FA4"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2B084DDB"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89F8C1E"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1BCF58A1"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7C87EA88" w14:textId="170E2B75"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2C759120" w14:textId="77777777" w:rsidTr="00DF136B">
        <w:trPr>
          <w:trHeight w:val="191"/>
        </w:trPr>
        <w:tc>
          <w:tcPr>
            <w:tcW w:w="1661" w:type="dxa"/>
            <w:tcBorders>
              <w:top w:val="single" w:sz="5" w:space="0" w:color="000000"/>
              <w:left w:val="single" w:sz="5" w:space="0" w:color="000000"/>
              <w:bottom w:val="single" w:sz="5" w:space="0" w:color="000000"/>
              <w:right w:val="single" w:sz="5" w:space="0" w:color="000000"/>
            </w:tcBorders>
          </w:tcPr>
          <w:p w14:paraId="1E8AD05A"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E67C1E5"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7D8646AE"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23526EE8" w14:textId="5BD9815A"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1B146573"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354D401C"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FA13096"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15D1D019"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2D290E40" w14:textId="4F03AEB9"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2FD8904F"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7884A91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457E007"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0A3A2C03"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4B71CCB" w14:textId="31C2BFE3"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608623C0" w14:textId="77777777" w:rsidTr="00DF136B">
        <w:trPr>
          <w:trHeight w:val="152"/>
        </w:trPr>
        <w:tc>
          <w:tcPr>
            <w:tcW w:w="1661" w:type="dxa"/>
            <w:tcBorders>
              <w:top w:val="single" w:sz="5" w:space="0" w:color="000000"/>
              <w:left w:val="single" w:sz="5" w:space="0" w:color="000000"/>
              <w:bottom w:val="single" w:sz="5" w:space="0" w:color="000000"/>
              <w:right w:val="single" w:sz="5" w:space="0" w:color="000000"/>
            </w:tcBorders>
          </w:tcPr>
          <w:p w14:paraId="2224E438"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53F0B0"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B45808E"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7461A1B9" w14:textId="226F789D"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0FBA0B40" w14:textId="77777777" w:rsidTr="00DF136B">
        <w:trPr>
          <w:trHeight w:val="48"/>
        </w:trPr>
        <w:tc>
          <w:tcPr>
            <w:tcW w:w="1661" w:type="dxa"/>
            <w:vMerge w:val="restart"/>
            <w:tcBorders>
              <w:top w:val="single" w:sz="5" w:space="0" w:color="000000"/>
              <w:left w:val="single" w:sz="5" w:space="0" w:color="000000"/>
              <w:right w:val="single" w:sz="5" w:space="0" w:color="000000"/>
            </w:tcBorders>
          </w:tcPr>
          <w:p w14:paraId="15166C2C"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408B49"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7F2C24F1"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5B921EF2" w14:textId="39020F39" w:rsidR="00BF7B5B" w:rsidRPr="00EC1014" w:rsidRDefault="00AD268E" w:rsidP="00DF136B">
            <w:pPr>
              <w:pStyle w:val="Default"/>
              <w:spacing w:before="40" w:after="40"/>
              <w:rPr>
                <w:rFonts w:ascii="Arial" w:hAnsi="Arial" w:cs="Arial"/>
                <w:color w:val="auto"/>
                <w:sz w:val="18"/>
                <w:szCs w:val="18"/>
                <w:lang w:val="en-US" w:eastAsia="zh-CN"/>
              </w:rPr>
            </w:pPr>
            <w:r>
              <w:rPr>
                <w:rFonts w:ascii="Arial" w:hAnsi="Arial" w:cs="Arial"/>
                <w:color w:val="auto"/>
                <w:sz w:val="18"/>
                <w:szCs w:val="18"/>
              </w:rPr>
              <w:t>Method section</w:t>
            </w:r>
          </w:p>
        </w:tc>
      </w:tr>
      <w:tr w:rsidR="00BF7B5B" w:rsidRPr="004C1685" w14:paraId="4BB9B737" w14:textId="77777777" w:rsidTr="00DF136B">
        <w:trPr>
          <w:trHeight w:val="48"/>
        </w:trPr>
        <w:tc>
          <w:tcPr>
            <w:tcW w:w="1661" w:type="dxa"/>
            <w:vMerge/>
            <w:tcBorders>
              <w:left w:val="single" w:sz="5" w:space="0" w:color="000000"/>
              <w:bottom w:val="single" w:sz="5" w:space="0" w:color="000000"/>
              <w:right w:val="single" w:sz="5" w:space="0" w:color="000000"/>
            </w:tcBorders>
          </w:tcPr>
          <w:p w14:paraId="6F4E47DA"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27597A"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65A06AB8"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62B0709" w14:textId="77777777" w:rsidR="00BF7B5B" w:rsidRPr="00930A31" w:rsidRDefault="00BF7B5B" w:rsidP="00DF136B">
            <w:pPr>
              <w:pStyle w:val="Default"/>
              <w:spacing w:before="40" w:after="40"/>
              <w:rPr>
                <w:rFonts w:ascii="Arial" w:hAnsi="Arial" w:cs="Arial"/>
                <w:color w:val="auto"/>
                <w:sz w:val="18"/>
                <w:szCs w:val="18"/>
              </w:rPr>
            </w:pPr>
          </w:p>
        </w:tc>
      </w:tr>
      <w:tr w:rsidR="00BF7B5B" w:rsidRPr="004C1685" w14:paraId="2E357989"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2EB695BE"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9B6EEB"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3EFAFF7E"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3E28619C" w14:textId="15FA3859"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0975BBA2"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54844AC5"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23544C6"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009C5EA3"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09E74CB0" w14:textId="158016FA"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42BC5EF7" w14:textId="77777777" w:rsidTr="00DF136B">
        <w:trPr>
          <w:trHeight w:val="48"/>
        </w:trPr>
        <w:tc>
          <w:tcPr>
            <w:tcW w:w="1661" w:type="dxa"/>
            <w:vMerge w:val="restart"/>
            <w:tcBorders>
              <w:top w:val="single" w:sz="5" w:space="0" w:color="000000"/>
              <w:left w:val="single" w:sz="5" w:space="0" w:color="000000"/>
              <w:right w:val="single" w:sz="5" w:space="0" w:color="000000"/>
            </w:tcBorders>
          </w:tcPr>
          <w:p w14:paraId="04ABDD9B"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061316D"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BB207F0"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37E7628C" w14:textId="4D9E57C7"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53E6C21B" w14:textId="77777777" w:rsidTr="00DF136B">
        <w:trPr>
          <w:trHeight w:val="48"/>
        </w:trPr>
        <w:tc>
          <w:tcPr>
            <w:tcW w:w="1661" w:type="dxa"/>
            <w:vMerge/>
            <w:tcBorders>
              <w:left w:val="single" w:sz="5" w:space="0" w:color="000000"/>
              <w:right w:val="single" w:sz="5" w:space="0" w:color="000000"/>
            </w:tcBorders>
          </w:tcPr>
          <w:p w14:paraId="4F93F5DB"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4BC160"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7467284"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4A4087E" w14:textId="0EB63FE4"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2397A6F6" w14:textId="77777777" w:rsidTr="00DF136B">
        <w:trPr>
          <w:trHeight w:val="48"/>
        </w:trPr>
        <w:tc>
          <w:tcPr>
            <w:tcW w:w="1661" w:type="dxa"/>
            <w:vMerge/>
            <w:tcBorders>
              <w:left w:val="single" w:sz="5" w:space="0" w:color="000000"/>
              <w:right w:val="single" w:sz="5" w:space="0" w:color="000000"/>
            </w:tcBorders>
          </w:tcPr>
          <w:p w14:paraId="56B17B38"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10562"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7AC86BF8"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5E31488" w14:textId="0ABEDE3C"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78386242" w14:textId="77777777" w:rsidTr="00DF136B">
        <w:trPr>
          <w:trHeight w:val="48"/>
        </w:trPr>
        <w:tc>
          <w:tcPr>
            <w:tcW w:w="1661" w:type="dxa"/>
            <w:vMerge/>
            <w:tcBorders>
              <w:left w:val="single" w:sz="5" w:space="0" w:color="000000"/>
              <w:right w:val="single" w:sz="5" w:space="0" w:color="000000"/>
            </w:tcBorders>
          </w:tcPr>
          <w:p w14:paraId="0BECE118"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841243"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ABD652F"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4EDFBBE7" w14:textId="27FADED8"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3D8C405E" w14:textId="77777777" w:rsidTr="00DF136B">
        <w:trPr>
          <w:trHeight w:val="48"/>
        </w:trPr>
        <w:tc>
          <w:tcPr>
            <w:tcW w:w="1661" w:type="dxa"/>
            <w:vMerge/>
            <w:tcBorders>
              <w:left w:val="single" w:sz="5" w:space="0" w:color="000000"/>
              <w:right w:val="single" w:sz="5" w:space="0" w:color="000000"/>
            </w:tcBorders>
          </w:tcPr>
          <w:p w14:paraId="261E79E9"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37A3E7"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4397C0F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FD29AE0" w14:textId="699DD1EF"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5D5A05F1" w14:textId="77777777" w:rsidTr="00DF136B">
        <w:trPr>
          <w:trHeight w:val="50"/>
        </w:trPr>
        <w:tc>
          <w:tcPr>
            <w:tcW w:w="1661" w:type="dxa"/>
            <w:vMerge/>
            <w:tcBorders>
              <w:left w:val="single" w:sz="5" w:space="0" w:color="000000"/>
              <w:bottom w:val="single" w:sz="5" w:space="0" w:color="000000"/>
              <w:right w:val="single" w:sz="5" w:space="0" w:color="000000"/>
            </w:tcBorders>
          </w:tcPr>
          <w:p w14:paraId="488E2A71"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FF1828"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254E679C"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4BE9A489" w14:textId="17512363"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0D1FE01C"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61A2D72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F24BC86"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7F6133D9"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F0EFD7F" w14:textId="5C4AE8DE"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0D6C2A12"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1AE5460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8BC2254"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47DDBAB"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B60D8DB" w14:textId="33C50909"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Method section</w:t>
            </w:r>
          </w:p>
        </w:tc>
      </w:tr>
      <w:tr w:rsidR="00BF7B5B" w:rsidRPr="004C1685" w14:paraId="2F8B7EA4"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96A638"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373763A" w14:textId="77777777" w:rsidR="00BF7B5B" w:rsidRPr="00930A31" w:rsidRDefault="00BF7B5B" w:rsidP="00DF136B">
            <w:pPr>
              <w:pStyle w:val="Default"/>
              <w:jc w:val="center"/>
              <w:rPr>
                <w:rFonts w:ascii="Arial" w:hAnsi="Arial" w:cs="Arial"/>
                <w:color w:val="auto"/>
                <w:sz w:val="18"/>
                <w:szCs w:val="18"/>
              </w:rPr>
            </w:pPr>
          </w:p>
        </w:tc>
      </w:tr>
      <w:tr w:rsidR="00BF7B5B" w:rsidRPr="004C1685" w14:paraId="444DD2F3" w14:textId="77777777" w:rsidTr="00DF136B">
        <w:trPr>
          <w:trHeight w:val="48"/>
        </w:trPr>
        <w:tc>
          <w:tcPr>
            <w:tcW w:w="1661" w:type="dxa"/>
            <w:vMerge w:val="restart"/>
            <w:tcBorders>
              <w:top w:val="single" w:sz="5" w:space="0" w:color="000000"/>
              <w:left w:val="single" w:sz="5" w:space="0" w:color="000000"/>
              <w:right w:val="single" w:sz="5" w:space="0" w:color="000000"/>
            </w:tcBorders>
          </w:tcPr>
          <w:p w14:paraId="15861EE4"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55BC4FA"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3CA094D8"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77AFD21" w14:textId="35CFC785"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BF7B5B" w:rsidRPr="004C1685" w14:paraId="1D65F52E" w14:textId="77777777" w:rsidTr="00DF136B">
        <w:trPr>
          <w:trHeight w:val="48"/>
        </w:trPr>
        <w:tc>
          <w:tcPr>
            <w:tcW w:w="1661" w:type="dxa"/>
            <w:vMerge/>
            <w:tcBorders>
              <w:left w:val="single" w:sz="5" w:space="0" w:color="000000"/>
              <w:bottom w:val="single" w:sz="5" w:space="0" w:color="000000"/>
              <w:right w:val="single" w:sz="5" w:space="0" w:color="000000"/>
            </w:tcBorders>
          </w:tcPr>
          <w:p w14:paraId="78A286C5"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19333F"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7CFBF24"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7E4BE50" w14:textId="421693A4"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337F73D9" w14:textId="77777777" w:rsidTr="00DF136B">
        <w:trPr>
          <w:trHeight w:val="103"/>
        </w:trPr>
        <w:tc>
          <w:tcPr>
            <w:tcW w:w="1661" w:type="dxa"/>
            <w:tcBorders>
              <w:top w:val="single" w:sz="5" w:space="0" w:color="000000"/>
              <w:left w:val="single" w:sz="5" w:space="0" w:color="000000"/>
              <w:bottom w:val="single" w:sz="5" w:space="0" w:color="000000"/>
              <w:right w:val="single" w:sz="5" w:space="0" w:color="000000"/>
            </w:tcBorders>
          </w:tcPr>
          <w:p w14:paraId="6B7BB1C3"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35F6DB2"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7EFFEFD8"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3BA13BC9" w14:textId="16F3E03F"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4E067CB5"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3B8C1FE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9B0B31E"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5AD4435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1C283859" w14:textId="499C77E8"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5A3538EC"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69EB0571"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3CAA25"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A585570"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39D2773D" w14:textId="11A9E5DF"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6C177719" w14:textId="77777777" w:rsidTr="00DF136B">
        <w:trPr>
          <w:trHeight w:val="48"/>
        </w:trPr>
        <w:tc>
          <w:tcPr>
            <w:tcW w:w="1661" w:type="dxa"/>
            <w:vMerge w:val="restart"/>
            <w:tcBorders>
              <w:top w:val="single" w:sz="5" w:space="0" w:color="000000"/>
              <w:left w:val="single" w:sz="5" w:space="0" w:color="000000"/>
              <w:right w:val="single" w:sz="5" w:space="0" w:color="000000"/>
            </w:tcBorders>
          </w:tcPr>
          <w:p w14:paraId="46D5A6CD"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D6CE3FD"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2573086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49160054" w14:textId="3A5B172E"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125F52D5" w14:textId="77777777" w:rsidTr="00DF136B">
        <w:trPr>
          <w:trHeight w:val="203"/>
        </w:trPr>
        <w:tc>
          <w:tcPr>
            <w:tcW w:w="1661" w:type="dxa"/>
            <w:vMerge/>
            <w:tcBorders>
              <w:left w:val="single" w:sz="5" w:space="0" w:color="000000"/>
              <w:right w:val="single" w:sz="5" w:space="0" w:color="000000"/>
            </w:tcBorders>
          </w:tcPr>
          <w:p w14:paraId="5B40D917"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52D7B"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4A3EB7A0"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63175D33" w14:textId="6F0BA020"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5988DF7E" w14:textId="77777777" w:rsidTr="00DF136B">
        <w:trPr>
          <w:trHeight w:val="48"/>
        </w:trPr>
        <w:tc>
          <w:tcPr>
            <w:tcW w:w="1661" w:type="dxa"/>
            <w:vMerge/>
            <w:tcBorders>
              <w:left w:val="single" w:sz="5" w:space="0" w:color="000000"/>
              <w:right w:val="single" w:sz="5" w:space="0" w:color="000000"/>
            </w:tcBorders>
          </w:tcPr>
          <w:p w14:paraId="6DF97F08"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8B44F4"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4E0FF9C"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56BADBA3" w14:textId="7DFC1138"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5A5BC011" w14:textId="77777777" w:rsidTr="00DF136B">
        <w:trPr>
          <w:trHeight w:val="48"/>
        </w:trPr>
        <w:tc>
          <w:tcPr>
            <w:tcW w:w="1661" w:type="dxa"/>
            <w:vMerge/>
            <w:tcBorders>
              <w:left w:val="single" w:sz="5" w:space="0" w:color="000000"/>
              <w:bottom w:val="single" w:sz="5" w:space="0" w:color="000000"/>
              <w:right w:val="single" w:sz="5" w:space="0" w:color="000000"/>
            </w:tcBorders>
          </w:tcPr>
          <w:p w14:paraId="72F2D876"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671216"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322DD380"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2317927E" w14:textId="66095BCB"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Result section</w:t>
            </w:r>
          </w:p>
        </w:tc>
      </w:tr>
      <w:tr w:rsidR="00BF7B5B" w:rsidRPr="004C1685" w14:paraId="2997DC47"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0CE43348"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990023C"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14B290AA"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1648D92" w14:textId="53B18CDB"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BF7B5B" w:rsidRPr="004C1685" w14:paraId="443BA4C7"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41EA592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6AD9F9"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5C39171F"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1538EF29" w14:textId="04A699E4"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Result section</w:t>
            </w:r>
          </w:p>
        </w:tc>
      </w:tr>
      <w:tr w:rsidR="00BF7B5B" w:rsidRPr="004C1685" w14:paraId="5A4B3A9C"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2D3891"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4DFD716" w14:textId="77777777" w:rsidR="00BF7B5B" w:rsidRPr="00930A31" w:rsidRDefault="00BF7B5B" w:rsidP="00DF136B">
            <w:pPr>
              <w:pStyle w:val="Default"/>
              <w:jc w:val="center"/>
              <w:rPr>
                <w:rFonts w:ascii="Arial" w:hAnsi="Arial" w:cs="Arial"/>
                <w:color w:val="auto"/>
                <w:sz w:val="18"/>
                <w:szCs w:val="18"/>
              </w:rPr>
            </w:pPr>
          </w:p>
        </w:tc>
      </w:tr>
      <w:tr w:rsidR="00BF7B5B" w:rsidRPr="004C1685" w14:paraId="6541B4F6" w14:textId="77777777" w:rsidTr="00DF136B">
        <w:trPr>
          <w:trHeight w:val="48"/>
        </w:trPr>
        <w:tc>
          <w:tcPr>
            <w:tcW w:w="1661" w:type="dxa"/>
            <w:vMerge w:val="restart"/>
            <w:tcBorders>
              <w:top w:val="single" w:sz="5" w:space="0" w:color="000000"/>
              <w:left w:val="single" w:sz="5" w:space="0" w:color="000000"/>
              <w:right w:val="single" w:sz="5" w:space="0" w:color="000000"/>
            </w:tcBorders>
          </w:tcPr>
          <w:p w14:paraId="131467CA"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DE6031"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E1CE6EE"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75D41BF6" w14:textId="59F40BA7"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BF7B5B" w:rsidRPr="004C1685" w14:paraId="667E0D0F" w14:textId="77777777" w:rsidTr="00DF136B">
        <w:trPr>
          <w:trHeight w:val="48"/>
        </w:trPr>
        <w:tc>
          <w:tcPr>
            <w:tcW w:w="1661" w:type="dxa"/>
            <w:vMerge/>
            <w:tcBorders>
              <w:left w:val="single" w:sz="5" w:space="0" w:color="000000"/>
              <w:right w:val="single" w:sz="5" w:space="0" w:color="000000"/>
            </w:tcBorders>
          </w:tcPr>
          <w:p w14:paraId="24C8204E"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8C0922"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13472B0E"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2C4B796D" w14:textId="533D73FA"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BF7B5B" w:rsidRPr="004C1685" w14:paraId="5A6465E2" w14:textId="77777777" w:rsidTr="00DF136B">
        <w:trPr>
          <w:trHeight w:val="48"/>
        </w:trPr>
        <w:tc>
          <w:tcPr>
            <w:tcW w:w="1661" w:type="dxa"/>
            <w:vMerge/>
            <w:tcBorders>
              <w:left w:val="single" w:sz="5" w:space="0" w:color="000000"/>
              <w:right w:val="single" w:sz="5" w:space="0" w:color="000000"/>
            </w:tcBorders>
          </w:tcPr>
          <w:p w14:paraId="0CC7D6B6"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84CAEC"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2669B28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3FF2A302" w14:textId="79E6A666"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BF7B5B" w:rsidRPr="004C1685" w14:paraId="0EE212DC" w14:textId="77777777" w:rsidTr="00DF136B">
        <w:trPr>
          <w:trHeight w:val="48"/>
        </w:trPr>
        <w:tc>
          <w:tcPr>
            <w:tcW w:w="1661" w:type="dxa"/>
            <w:vMerge/>
            <w:tcBorders>
              <w:left w:val="single" w:sz="5" w:space="0" w:color="000000"/>
              <w:bottom w:val="single" w:sz="4" w:space="0" w:color="auto"/>
              <w:right w:val="single" w:sz="5" w:space="0" w:color="000000"/>
            </w:tcBorders>
          </w:tcPr>
          <w:p w14:paraId="58A566FE"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6CFA95"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BD61DF0"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40476B09" w14:textId="014F3FEA"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BF7B5B" w:rsidRPr="004C1685" w14:paraId="1CCC982D" w14:textId="77777777" w:rsidTr="00DF136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FA4C8E" w14:textId="77777777" w:rsidR="00BF7B5B" w:rsidRPr="00930A31" w:rsidRDefault="00BF7B5B" w:rsidP="00DF136B">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A5793C4" w14:textId="77777777" w:rsidR="00BF7B5B" w:rsidRPr="00930A31" w:rsidRDefault="00BF7B5B" w:rsidP="00DF136B">
            <w:pPr>
              <w:pStyle w:val="Default"/>
              <w:jc w:val="center"/>
              <w:rPr>
                <w:rFonts w:ascii="Arial" w:hAnsi="Arial" w:cs="Arial"/>
                <w:color w:val="auto"/>
                <w:sz w:val="18"/>
                <w:szCs w:val="18"/>
              </w:rPr>
            </w:pPr>
          </w:p>
        </w:tc>
      </w:tr>
      <w:tr w:rsidR="00BF7B5B" w:rsidRPr="004C1685" w14:paraId="2CDCC203" w14:textId="77777777" w:rsidTr="00DF136B">
        <w:trPr>
          <w:trHeight w:val="48"/>
        </w:trPr>
        <w:tc>
          <w:tcPr>
            <w:tcW w:w="1661" w:type="dxa"/>
            <w:vMerge w:val="restart"/>
            <w:tcBorders>
              <w:top w:val="single" w:sz="5" w:space="0" w:color="000000"/>
              <w:left w:val="single" w:sz="5" w:space="0" w:color="000000"/>
              <w:right w:val="single" w:sz="5" w:space="0" w:color="000000"/>
            </w:tcBorders>
          </w:tcPr>
          <w:p w14:paraId="6FF6C53F"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8F9E5FD"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55F90E8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4EAF0EEF" w14:textId="77777777" w:rsidR="00BF7B5B" w:rsidRPr="00930A31" w:rsidRDefault="00BF7B5B" w:rsidP="00DF136B">
            <w:pPr>
              <w:pStyle w:val="Default"/>
              <w:spacing w:before="40" w:after="40"/>
              <w:rPr>
                <w:rFonts w:ascii="Arial" w:hAnsi="Arial" w:cs="Arial"/>
                <w:color w:val="auto"/>
                <w:sz w:val="18"/>
                <w:szCs w:val="18"/>
              </w:rPr>
            </w:pPr>
            <w:r>
              <w:rPr>
                <w:rFonts w:ascii="Arial" w:hAnsi="Arial" w:cs="Arial"/>
                <w:color w:val="auto"/>
                <w:sz w:val="18"/>
                <w:szCs w:val="18"/>
              </w:rPr>
              <w:t>NA</w:t>
            </w:r>
          </w:p>
        </w:tc>
      </w:tr>
      <w:tr w:rsidR="00BF7B5B" w:rsidRPr="004C1685" w14:paraId="37F3DEB4" w14:textId="77777777" w:rsidTr="00DF136B">
        <w:trPr>
          <w:trHeight w:val="57"/>
        </w:trPr>
        <w:tc>
          <w:tcPr>
            <w:tcW w:w="1661" w:type="dxa"/>
            <w:vMerge/>
            <w:tcBorders>
              <w:left w:val="single" w:sz="5" w:space="0" w:color="000000"/>
              <w:right w:val="single" w:sz="5" w:space="0" w:color="000000"/>
            </w:tcBorders>
          </w:tcPr>
          <w:p w14:paraId="2C0BC91A"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EC662"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2C7D7292"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3A12420" w14:textId="77777777" w:rsidR="00BF7B5B" w:rsidRPr="00930A31" w:rsidRDefault="00BF7B5B" w:rsidP="00DF136B">
            <w:pPr>
              <w:pStyle w:val="Default"/>
              <w:spacing w:before="40" w:after="40"/>
              <w:rPr>
                <w:rFonts w:ascii="Arial" w:hAnsi="Arial" w:cs="Arial"/>
                <w:color w:val="auto"/>
                <w:sz w:val="18"/>
                <w:szCs w:val="18"/>
              </w:rPr>
            </w:pPr>
            <w:r>
              <w:rPr>
                <w:rFonts w:ascii="Arial" w:hAnsi="Arial" w:cs="Arial"/>
                <w:color w:val="auto"/>
                <w:sz w:val="18"/>
                <w:szCs w:val="18"/>
              </w:rPr>
              <w:t>NA</w:t>
            </w:r>
          </w:p>
        </w:tc>
      </w:tr>
      <w:tr w:rsidR="00BF7B5B" w:rsidRPr="004C1685" w14:paraId="7A9ED08B" w14:textId="77777777" w:rsidTr="00DF136B">
        <w:trPr>
          <w:trHeight w:val="48"/>
        </w:trPr>
        <w:tc>
          <w:tcPr>
            <w:tcW w:w="1661" w:type="dxa"/>
            <w:vMerge/>
            <w:tcBorders>
              <w:left w:val="single" w:sz="5" w:space="0" w:color="000000"/>
              <w:bottom w:val="single" w:sz="5" w:space="0" w:color="000000"/>
              <w:right w:val="single" w:sz="5" w:space="0" w:color="000000"/>
            </w:tcBorders>
          </w:tcPr>
          <w:p w14:paraId="21B37BA1" w14:textId="77777777" w:rsidR="00BF7B5B" w:rsidRPr="00930A31" w:rsidRDefault="00BF7B5B" w:rsidP="00DF136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A99F7"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F1187B3"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4E8FB851" w14:textId="77777777" w:rsidR="00BF7B5B" w:rsidRPr="00930A31" w:rsidRDefault="00BF7B5B" w:rsidP="00DF136B">
            <w:pPr>
              <w:pStyle w:val="Default"/>
              <w:spacing w:before="40" w:after="40"/>
              <w:rPr>
                <w:rFonts w:ascii="Arial" w:hAnsi="Arial" w:cs="Arial"/>
                <w:color w:val="auto"/>
                <w:sz w:val="18"/>
                <w:szCs w:val="18"/>
              </w:rPr>
            </w:pPr>
            <w:r>
              <w:rPr>
                <w:rFonts w:ascii="Arial" w:hAnsi="Arial" w:cs="Arial"/>
                <w:color w:val="auto"/>
                <w:sz w:val="18"/>
                <w:szCs w:val="18"/>
              </w:rPr>
              <w:t>NA</w:t>
            </w:r>
          </w:p>
        </w:tc>
      </w:tr>
      <w:tr w:rsidR="00BF7B5B" w:rsidRPr="004C1685" w14:paraId="715F2E21"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39B34B8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E65243B"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792BA906"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B0030DC" w14:textId="6AC0B9E5" w:rsidR="00BF7B5B" w:rsidRPr="00930A31" w:rsidRDefault="00AD268E" w:rsidP="00DF136B">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BF7B5B" w:rsidRPr="004C1685" w14:paraId="51FEFB16" w14:textId="77777777" w:rsidTr="00DF136B">
        <w:trPr>
          <w:trHeight w:val="48"/>
        </w:trPr>
        <w:tc>
          <w:tcPr>
            <w:tcW w:w="1661" w:type="dxa"/>
            <w:tcBorders>
              <w:top w:val="single" w:sz="5" w:space="0" w:color="000000"/>
              <w:left w:val="single" w:sz="5" w:space="0" w:color="000000"/>
              <w:bottom w:val="single" w:sz="5" w:space="0" w:color="000000"/>
              <w:right w:val="single" w:sz="5" w:space="0" w:color="000000"/>
            </w:tcBorders>
          </w:tcPr>
          <w:p w14:paraId="6B798965"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098C6A0"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7008C75B"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1BD4E918" w14:textId="79F595AB"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 xml:space="preserve">Competing </w:t>
            </w:r>
            <w:proofErr w:type="gramStart"/>
            <w:r w:rsidRPr="00AD268E">
              <w:rPr>
                <w:rFonts w:ascii="Arial" w:hAnsi="Arial" w:cs="Arial"/>
                <w:color w:val="auto"/>
                <w:sz w:val="18"/>
                <w:szCs w:val="18"/>
              </w:rPr>
              <w:t>interests</w:t>
            </w:r>
            <w:proofErr w:type="gramEnd"/>
            <w:r>
              <w:rPr>
                <w:rFonts w:ascii="Arial" w:hAnsi="Arial" w:cs="Arial"/>
                <w:color w:val="auto"/>
                <w:sz w:val="18"/>
                <w:szCs w:val="18"/>
              </w:rPr>
              <w:t xml:space="preserve"> section</w:t>
            </w:r>
          </w:p>
        </w:tc>
      </w:tr>
      <w:tr w:rsidR="00BF7B5B" w:rsidRPr="004C1685" w14:paraId="76387804" w14:textId="77777777" w:rsidTr="00DF136B">
        <w:trPr>
          <w:trHeight w:val="219"/>
        </w:trPr>
        <w:tc>
          <w:tcPr>
            <w:tcW w:w="1661" w:type="dxa"/>
            <w:tcBorders>
              <w:top w:val="single" w:sz="5" w:space="0" w:color="000000"/>
              <w:left w:val="single" w:sz="5" w:space="0" w:color="000000"/>
              <w:bottom w:val="double" w:sz="5" w:space="0" w:color="000000"/>
              <w:right w:val="single" w:sz="5" w:space="0" w:color="000000"/>
            </w:tcBorders>
          </w:tcPr>
          <w:p w14:paraId="3DF34BC4"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9AE70B3" w14:textId="77777777" w:rsidR="00BF7B5B" w:rsidRPr="00930A31" w:rsidRDefault="00BF7B5B" w:rsidP="00DF136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74265C57" w14:textId="77777777" w:rsidR="00BF7B5B" w:rsidRPr="00930A31" w:rsidRDefault="00BF7B5B" w:rsidP="00DF136B">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EB16339" w14:textId="66DAB351" w:rsidR="00BF7B5B" w:rsidRPr="00930A31" w:rsidRDefault="00AD268E" w:rsidP="00DF136B">
            <w:pPr>
              <w:pStyle w:val="Default"/>
              <w:spacing w:before="40" w:after="40"/>
              <w:rPr>
                <w:rFonts w:ascii="Arial" w:hAnsi="Arial" w:cs="Arial"/>
                <w:color w:val="auto"/>
                <w:sz w:val="18"/>
                <w:szCs w:val="18"/>
              </w:rPr>
            </w:pPr>
            <w:r w:rsidRPr="00AD268E">
              <w:rPr>
                <w:rFonts w:ascii="Arial" w:hAnsi="Arial" w:cs="Arial"/>
                <w:color w:val="auto"/>
                <w:sz w:val="18"/>
                <w:szCs w:val="18"/>
              </w:rPr>
              <w:t>Availability of data and materials</w:t>
            </w:r>
            <w:r>
              <w:rPr>
                <w:rFonts w:ascii="Arial" w:hAnsi="Arial" w:cs="Arial"/>
                <w:color w:val="auto"/>
                <w:sz w:val="18"/>
                <w:szCs w:val="18"/>
              </w:rPr>
              <w:t xml:space="preserve"> Section</w:t>
            </w:r>
          </w:p>
        </w:tc>
      </w:tr>
    </w:tbl>
    <w:p w14:paraId="6F612A76" w14:textId="77777777" w:rsidR="00BF7B5B" w:rsidRDefault="00BF7B5B" w:rsidP="00BF7B5B"/>
    <w:p w14:paraId="4CA74A9F" w14:textId="420574C8" w:rsidR="00BF7B5B" w:rsidRDefault="00183A5B">
      <w:r>
        <w:t xml:space="preserve">Table S2 </w:t>
      </w:r>
      <w:r w:rsidRPr="00183A5B">
        <w:t>ROBINS-E</w:t>
      </w:r>
      <w:r>
        <w:t xml:space="preserve"> assessment</w:t>
      </w:r>
    </w:p>
    <w:p w14:paraId="40023E13" w14:textId="77777777" w:rsidR="00183A5B" w:rsidRDefault="00183A5B"/>
    <w:tbl>
      <w:tblPr>
        <w:tblStyle w:val="TableGrid"/>
        <w:tblW w:w="0" w:type="auto"/>
        <w:tblLook w:val="04A0" w:firstRow="1" w:lastRow="0" w:firstColumn="1" w:lastColumn="0" w:noHBand="0" w:noVBand="1"/>
      </w:tblPr>
      <w:tblGrid>
        <w:gridCol w:w="1598"/>
        <w:gridCol w:w="1677"/>
        <w:gridCol w:w="1677"/>
        <w:gridCol w:w="1677"/>
        <w:gridCol w:w="1664"/>
        <w:gridCol w:w="1677"/>
        <w:gridCol w:w="1326"/>
        <w:gridCol w:w="1326"/>
        <w:gridCol w:w="1326"/>
      </w:tblGrid>
      <w:tr w:rsidR="00183A5B" w14:paraId="766D7EE3" w14:textId="31D8742D" w:rsidTr="00183A5B">
        <w:tc>
          <w:tcPr>
            <w:tcW w:w="1598" w:type="dxa"/>
          </w:tcPr>
          <w:p w14:paraId="7B101DB1" w14:textId="51CAB0B0" w:rsidR="00183A5B" w:rsidRPr="00036C65" w:rsidRDefault="00183A5B" w:rsidP="00183A5B">
            <w:r w:rsidRPr="00036C65">
              <w:t>Study</w:t>
            </w:r>
          </w:p>
        </w:tc>
        <w:tc>
          <w:tcPr>
            <w:tcW w:w="1677" w:type="dxa"/>
          </w:tcPr>
          <w:p w14:paraId="34501892" w14:textId="67699C6F" w:rsidR="00183A5B" w:rsidRDefault="00183A5B" w:rsidP="00183A5B">
            <w:r>
              <w:t>Domain 1</w:t>
            </w:r>
          </w:p>
        </w:tc>
        <w:tc>
          <w:tcPr>
            <w:tcW w:w="1677" w:type="dxa"/>
          </w:tcPr>
          <w:p w14:paraId="7FCB69E2" w14:textId="685D38D4" w:rsidR="00183A5B" w:rsidRDefault="00183A5B" w:rsidP="00183A5B">
            <w:r>
              <w:t>Domain 2</w:t>
            </w:r>
          </w:p>
        </w:tc>
        <w:tc>
          <w:tcPr>
            <w:tcW w:w="1677" w:type="dxa"/>
          </w:tcPr>
          <w:p w14:paraId="39AA02EE" w14:textId="2856DF17" w:rsidR="00183A5B" w:rsidRDefault="00183A5B" w:rsidP="00183A5B">
            <w:r>
              <w:t>Domain 3</w:t>
            </w:r>
          </w:p>
        </w:tc>
        <w:tc>
          <w:tcPr>
            <w:tcW w:w="1664" w:type="dxa"/>
          </w:tcPr>
          <w:p w14:paraId="4A3F39CE" w14:textId="08FDDB69" w:rsidR="00183A5B" w:rsidRDefault="00183A5B" w:rsidP="00183A5B">
            <w:r>
              <w:t>Domain 4</w:t>
            </w:r>
          </w:p>
        </w:tc>
        <w:tc>
          <w:tcPr>
            <w:tcW w:w="1677" w:type="dxa"/>
          </w:tcPr>
          <w:p w14:paraId="76996967" w14:textId="0E3D510E" w:rsidR="00183A5B" w:rsidRDefault="00183A5B" w:rsidP="00183A5B">
            <w:r>
              <w:t>Domain 5</w:t>
            </w:r>
          </w:p>
        </w:tc>
        <w:tc>
          <w:tcPr>
            <w:tcW w:w="1326" w:type="dxa"/>
          </w:tcPr>
          <w:p w14:paraId="57EDB418" w14:textId="3B013687" w:rsidR="00183A5B" w:rsidRDefault="00183A5B" w:rsidP="00183A5B">
            <w:r>
              <w:t>Domain 6</w:t>
            </w:r>
          </w:p>
        </w:tc>
        <w:tc>
          <w:tcPr>
            <w:tcW w:w="1326" w:type="dxa"/>
          </w:tcPr>
          <w:p w14:paraId="5522DD13" w14:textId="632D0C10" w:rsidR="00183A5B" w:rsidRDefault="00183A5B" w:rsidP="00183A5B">
            <w:r>
              <w:t>Domain 7</w:t>
            </w:r>
          </w:p>
        </w:tc>
        <w:tc>
          <w:tcPr>
            <w:tcW w:w="1326" w:type="dxa"/>
          </w:tcPr>
          <w:p w14:paraId="3588125F" w14:textId="487439A8" w:rsidR="00183A5B" w:rsidRDefault="00183A5B" w:rsidP="00183A5B">
            <w:r>
              <w:t>Overall</w:t>
            </w:r>
          </w:p>
        </w:tc>
      </w:tr>
      <w:tr w:rsidR="00183A5B" w14:paraId="64038ECF" w14:textId="403592A4" w:rsidTr="00183A5B">
        <w:tc>
          <w:tcPr>
            <w:tcW w:w="1598" w:type="dxa"/>
          </w:tcPr>
          <w:p w14:paraId="61A9CF03" w14:textId="44571062" w:rsidR="00183A5B" w:rsidRPr="00036C65" w:rsidRDefault="00183A5B" w:rsidP="00183A5B">
            <w:r w:rsidRPr="00036C65">
              <w:t>Carrasco et al. 2021</w:t>
            </w:r>
          </w:p>
        </w:tc>
        <w:tc>
          <w:tcPr>
            <w:tcW w:w="1677" w:type="dxa"/>
          </w:tcPr>
          <w:p w14:paraId="4A778C5E" w14:textId="4BAEAAE8" w:rsidR="00183A5B" w:rsidRDefault="00BF544D" w:rsidP="00183A5B">
            <w:r>
              <w:t>Low</w:t>
            </w:r>
          </w:p>
        </w:tc>
        <w:tc>
          <w:tcPr>
            <w:tcW w:w="1677" w:type="dxa"/>
          </w:tcPr>
          <w:p w14:paraId="6750C9AA" w14:textId="230D351F" w:rsidR="00183A5B" w:rsidRDefault="00183A5B" w:rsidP="00183A5B">
            <w:r>
              <w:t>Low</w:t>
            </w:r>
          </w:p>
        </w:tc>
        <w:tc>
          <w:tcPr>
            <w:tcW w:w="1677" w:type="dxa"/>
          </w:tcPr>
          <w:p w14:paraId="21555E98" w14:textId="0BF581A1" w:rsidR="00183A5B" w:rsidRDefault="00BF544D" w:rsidP="00183A5B">
            <w:r>
              <w:t>Low</w:t>
            </w:r>
          </w:p>
        </w:tc>
        <w:tc>
          <w:tcPr>
            <w:tcW w:w="1664" w:type="dxa"/>
          </w:tcPr>
          <w:p w14:paraId="631AACE8" w14:textId="5C15E675" w:rsidR="00183A5B" w:rsidRDefault="00183A5B" w:rsidP="00183A5B">
            <w:r>
              <w:t>Low</w:t>
            </w:r>
          </w:p>
        </w:tc>
        <w:tc>
          <w:tcPr>
            <w:tcW w:w="1677" w:type="dxa"/>
          </w:tcPr>
          <w:p w14:paraId="11682942" w14:textId="5E16C6C3" w:rsidR="00183A5B" w:rsidRDefault="00183A5B" w:rsidP="00183A5B">
            <w:r w:rsidRPr="00183A5B">
              <w:t>Some concerns</w:t>
            </w:r>
          </w:p>
        </w:tc>
        <w:tc>
          <w:tcPr>
            <w:tcW w:w="1326" w:type="dxa"/>
          </w:tcPr>
          <w:p w14:paraId="62476608" w14:textId="2AD41F8D" w:rsidR="00183A5B" w:rsidRDefault="00183A5B" w:rsidP="00183A5B">
            <w:r w:rsidRPr="00183A5B">
              <w:t>Some concerns</w:t>
            </w:r>
          </w:p>
        </w:tc>
        <w:tc>
          <w:tcPr>
            <w:tcW w:w="1326" w:type="dxa"/>
          </w:tcPr>
          <w:p w14:paraId="6822338B" w14:textId="26CB2F9A" w:rsidR="00183A5B" w:rsidRDefault="00183A5B" w:rsidP="00183A5B">
            <w:r w:rsidRPr="00183A5B">
              <w:t>Some concerns</w:t>
            </w:r>
          </w:p>
        </w:tc>
        <w:tc>
          <w:tcPr>
            <w:tcW w:w="1326" w:type="dxa"/>
          </w:tcPr>
          <w:p w14:paraId="03205841" w14:textId="0D23EFBA" w:rsidR="00183A5B" w:rsidRDefault="00BF544D" w:rsidP="00183A5B">
            <w:r>
              <w:t>Low</w:t>
            </w:r>
          </w:p>
        </w:tc>
      </w:tr>
      <w:tr w:rsidR="00183A5B" w14:paraId="52E35BD2" w14:textId="0AE679A7" w:rsidTr="00183A5B">
        <w:tc>
          <w:tcPr>
            <w:tcW w:w="1598" w:type="dxa"/>
          </w:tcPr>
          <w:p w14:paraId="778A8020" w14:textId="73E40B6D" w:rsidR="00183A5B" w:rsidRPr="00036C65" w:rsidRDefault="00183A5B" w:rsidP="00183A5B">
            <w:r w:rsidRPr="00036C65">
              <w:t>Heinrich et al., 2017</w:t>
            </w:r>
          </w:p>
        </w:tc>
        <w:tc>
          <w:tcPr>
            <w:tcW w:w="1677" w:type="dxa"/>
          </w:tcPr>
          <w:p w14:paraId="17623F2B" w14:textId="626FCD76" w:rsidR="00183A5B" w:rsidRDefault="00183A5B" w:rsidP="00183A5B">
            <w:r w:rsidRPr="00183A5B">
              <w:t>Some concerns</w:t>
            </w:r>
          </w:p>
        </w:tc>
        <w:tc>
          <w:tcPr>
            <w:tcW w:w="1677" w:type="dxa"/>
          </w:tcPr>
          <w:p w14:paraId="2F1E0BB2" w14:textId="7CC4FDB7" w:rsidR="00183A5B" w:rsidRDefault="00183A5B" w:rsidP="00183A5B">
            <w:r>
              <w:t>High</w:t>
            </w:r>
          </w:p>
        </w:tc>
        <w:tc>
          <w:tcPr>
            <w:tcW w:w="1677" w:type="dxa"/>
          </w:tcPr>
          <w:p w14:paraId="2EB3728C" w14:textId="2C4662B9" w:rsidR="00183A5B" w:rsidRDefault="00183A5B" w:rsidP="00183A5B">
            <w:r w:rsidRPr="00183A5B">
              <w:t>Some concerns</w:t>
            </w:r>
          </w:p>
        </w:tc>
        <w:tc>
          <w:tcPr>
            <w:tcW w:w="1664" w:type="dxa"/>
          </w:tcPr>
          <w:p w14:paraId="353E3841" w14:textId="25DF8D31" w:rsidR="00183A5B" w:rsidRDefault="00183A5B" w:rsidP="00183A5B">
            <w:r>
              <w:t>Low</w:t>
            </w:r>
          </w:p>
        </w:tc>
        <w:tc>
          <w:tcPr>
            <w:tcW w:w="1677" w:type="dxa"/>
          </w:tcPr>
          <w:p w14:paraId="2F00F5D3" w14:textId="0C385DFB" w:rsidR="00183A5B" w:rsidRDefault="00183A5B" w:rsidP="00183A5B">
            <w:r w:rsidRPr="00183A5B">
              <w:t>Some concerns</w:t>
            </w:r>
          </w:p>
        </w:tc>
        <w:tc>
          <w:tcPr>
            <w:tcW w:w="1326" w:type="dxa"/>
          </w:tcPr>
          <w:p w14:paraId="46D5AC73" w14:textId="697A1D1B" w:rsidR="00183A5B" w:rsidRDefault="00183A5B" w:rsidP="00183A5B">
            <w:r w:rsidRPr="00183A5B">
              <w:t>Some concerns</w:t>
            </w:r>
          </w:p>
        </w:tc>
        <w:tc>
          <w:tcPr>
            <w:tcW w:w="1326" w:type="dxa"/>
          </w:tcPr>
          <w:p w14:paraId="0E458BC4" w14:textId="0CBB741F" w:rsidR="00183A5B" w:rsidRDefault="00183A5B" w:rsidP="00183A5B">
            <w:r w:rsidRPr="00183A5B">
              <w:t>Some concerns</w:t>
            </w:r>
          </w:p>
        </w:tc>
        <w:tc>
          <w:tcPr>
            <w:tcW w:w="1326" w:type="dxa"/>
          </w:tcPr>
          <w:p w14:paraId="1D0F9A26" w14:textId="0E627E8A" w:rsidR="00183A5B" w:rsidRDefault="00183A5B" w:rsidP="00183A5B">
            <w:r w:rsidRPr="00183A5B">
              <w:t>Some concerns</w:t>
            </w:r>
          </w:p>
        </w:tc>
      </w:tr>
      <w:tr w:rsidR="00183A5B" w14:paraId="26498831" w14:textId="77777777" w:rsidTr="00183A5B">
        <w:tc>
          <w:tcPr>
            <w:tcW w:w="1598" w:type="dxa"/>
          </w:tcPr>
          <w:p w14:paraId="74618E48" w14:textId="5BA64761" w:rsidR="00183A5B" w:rsidRPr="00036C65" w:rsidRDefault="00183A5B" w:rsidP="00183A5B">
            <w:r w:rsidRPr="00036C65">
              <w:lastRenderedPageBreak/>
              <w:t>Hon et al., 2010</w:t>
            </w:r>
          </w:p>
        </w:tc>
        <w:tc>
          <w:tcPr>
            <w:tcW w:w="1677" w:type="dxa"/>
          </w:tcPr>
          <w:p w14:paraId="5D9C46F5" w14:textId="4793267D" w:rsidR="00183A5B" w:rsidRDefault="00183A5B" w:rsidP="00183A5B">
            <w:r>
              <w:t>High</w:t>
            </w:r>
          </w:p>
        </w:tc>
        <w:tc>
          <w:tcPr>
            <w:tcW w:w="1677" w:type="dxa"/>
          </w:tcPr>
          <w:p w14:paraId="4F5B06EF" w14:textId="5A87E426" w:rsidR="00183A5B" w:rsidRDefault="00183A5B" w:rsidP="00183A5B">
            <w:r w:rsidRPr="00183A5B">
              <w:t>Some concerns</w:t>
            </w:r>
          </w:p>
        </w:tc>
        <w:tc>
          <w:tcPr>
            <w:tcW w:w="1677" w:type="dxa"/>
          </w:tcPr>
          <w:p w14:paraId="7225E82C" w14:textId="2A985B0F" w:rsidR="00183A5B" w:rsidRDefault="00183A5B" w:rsidP="00183A5B">
            <w:r>
              <w:t>High</w:t>
            </w:r>
          </w:p>
        </w:tc>
        <w:tc>
          <w:tcPr>
            <w:tcW w:w="1664" w:type="dxa"/>
          </w:tcPr>
          <w:p w14:paraId="3348C8A9" w14:textId="134D85CC" w:rsidR="00183A5B" w:rsidRDefault="00183A5B" w:rsidP="00183A5B">
            <w:r>
              <w:t>Low</w:t>
            </w:r>
          </w:p>
        </w:tc>
        <w:tc>
          <w:tcPr>
            <w:tcW w:w="1677" w:type="dxa"/>
          </w:tcPr>
          <w:p w14:paraId="0A46CBCC" w14:textId="2012A2F3" w:rsidR="00183A5B" w:rsidRDefault="00183A5B" w:rsidP="00183A5B">
            <w:r w:rsidRPr="00183A5B">
              <w:t>Some concerns</w:t>
            </w:r>
          </w:p>
        </w:tc>
        <w:tc>
          <w:tcPr>
            <w:tcW w:w="1326" w:type="dxa"/>
          </w:tcPr>
          <w:p w14:paraId="590500C3" w14:textId="4F04A56F" w:rsidR="00183A5B" w:rsidRDefault="00183A5B" w:rsidP="00183A5B">
            <w:r>
              <w:t>Low</w:t>
            </w:r>
          </w:p>
        </w:tc>
        <w:tc>
          <w:tcPr>
            <w:tcW w:w="1326" w:type="dxa"/>
          </w:tcPr>
          <w:p w14:paraId="2FFB26C3" w14:textId="6A094605" w:rsidR="00183A5B" w:rsidRDefault="00183A5B" w:rsidP="00183A5B">
            <w:r w:rsidRPr="00183A5B">
              <w:t>Some concerns</w:t>
            </w:r>
          </w:p>
        </w:tc>
        <w:tc>
          <w:tcPr>
            <w:tcW w:w="1326" w:type="dxa"/>
          </w:tcPr>
          <w:p w14:paraId="510ACC39" w14:textId="0D513BE7" w:rsidR="00183A5B" w:rsidRDefault="00BF544D" w:rsidP="00183A5B">
            <w:r>
              <w:t>High</w:t>
            </w:r>
          </w:p>
        </w:tc>
      </w:tr>
      <w:tr w:rsidR="00183A5B" w14:paraId="26730BCF" w14:textId="77777777" w:rsidTr="00183A5B">
        <w:tc>
          <w:tcPr>
            <w:tcW w:w="1598" w:type="dxa"/>
          </w:tcPr>
          <w:p w14:paraId="6DFA7F56" w14:textId="7D2F9D3C" w:rsidR="00183A5B" w:rsidRPr="00036C65" w:rsidRDefault="00183A5B" w:rsidP="00183A5B">
            <w:proofErr w:type="spellStart"/>
            <w:r w:rsidRPr="00036C65">
              <w:t>Jedrychowski</w:t>
            </w:r>
            <w:proofErr w:type="spellEnd"/>
            <w:r w:rsidRPr="00036C65">
              <w:t xml:space="preserve"> et al., 2011</w:t>
            </w:r>
          </w:p>
        </w:tc>
        <w:tc>
          <w:tcPr>
            <w:tcW w:w="1677" w:type="dxa"/>
          </w:tcPr>
          <w:p w14:paraId="3DF407A5" w14:textId="49273579" w:rsidR="00183A5B" w:rsidRDefault="00183A5B" w:rsidP="00183A5B">
            <w:r>
              <w:t>Low</w:t>
            </w:r>
          </w:p>
        </w:tc>
        <w:tc>
          <w:tcPr>
            <w:tcW w:w="1677" w:type="dxa"/>
          </w:tcPr>
          <w:p w14:paraId="55D61317" w14:textId="6AC82866" w:rsidR="00183A5B" w:rsidRDefault="00183A5B" w:rsidP="00183A5B">
            <w:r>
              <w:t>Low</w:t>
            </w:r>
          </w:p>
        </w:tc>
        <w:tc>
          <w:tcPr>
            <w:tcW w:w="1677" w:type="dxa"/>
          </w:tcPr>
          <w:p w14:paraId="10A74482" w14:textId="1BC2CE56" w:rsidR="00183A5B" w:rsidRDefault="00183A5B" w:rsidP="00183A5B">
            <w:r>
              <w:t>Low</w:t>
            </w:r>
          </w:p>
        </w:tc>
        <w:tc>
          <w:tcPr>
            <w:tcW w:w="1664" w:type="dxa"/>
          </w:tcPr>
          <w:p w14:paraId="7BFBD8F5" w14:textId="1B7287B2" w:rsidR="00183A5B" w:rsidRDefault="00183A5B" w:rsidP="00183A5B">
            <w:r>
              <w:t>Low</w:t>
            </w:r>
          </w:p>
        </w:tc>
        <w:tc>
          <w:tcPr>
            <w:tcW w:w="1677" w:type="dxa"/>
          </w:tcPr>
          <w:p w14:paraId="07BF35E1" w14:textId="2351E431" w:rsidR="00183A5B" w:rsidRDefault="00183A5B" w:rsidP="00183A5B">
            <w:r w:rsidRPr="00183A5B">
              <w:t>Some concerns</w:t>
            </w:r>
          </w:p>
        </w:tc>
        <w:tc>
          <w:tcPr>
            <w:tcW w:w="1326" w:type="dxa"/>
          </w:tcPr>
          <w:p w14:paraId="4D82AA6A" w14:textId="031B5DD3" w:rsidR="00183A5B" w:rsidRDefault="00183A5B" w:rsidP="00183A5B">
            <w:r>
              <w:t>Low</w:t>
            </w:r>
          </w:p>
        </w:tc>
        <w:tc>
          <w:tcPr>
            <w:tcW w:w="1326" w:type="dxa"/>
          </w:tcPr>
          <w:p w14:paraId="28D08EC2" w14:textId="13578B5E" w:rsidR="00183A5B" w:rsidRDefault="00183A5B" w:rsidP="00183A5B">
            <w:r>
              <w:t>Low</w:t>
            </w:r>
          </w:p>
        </w:tc>
        <w:tc>
          <w:tcPr>
            <w:tcW w:w="1326" w:type="dxa"/>
          </w:tcPr>
          <w:p w14:paraId="640171AE" w14:textId="4BEB0CD1" w:rsidR="00183A5B" w:rsidRDefault="00183A5B" w:rsidP="00183A5B">
            <w:r>
              <w:t>Low</w:t>
            </w:r>
          </w:p>
        </w:tc>
      </w:tr>
      <w:tr w:rsidR="00183A5B" w14:paraId="4EC9E0D0" w14:textId="77777777" w:rsidTr="00183A5B">
        <w:tc>
          <w:tcPr>
            <w:tcW w:w="1598" w:type="dxa"/>
          </w:tcPr>
          <w:p w14:paraId="526797A0" w14:textId="6FE7BC4D" w:rsidR="00183A5B" w:rsidRPr="00036C65" w:rsidRDefault="00183A5B" w:rsidP="00183A5B">
            <w:r w:rsidRPr="00036C65">
              <w:t>Kampouri et al., 2023</w:t>
            </w:r>
          </w:p>
        </w:tc>
        <w:tc>
          <w:tcPr>
            <w:tcW w:w="1677" w:type="dxa"/>
          </w:tcPr>
          <w:p w14:paraId="6B30A66B" w14:textId="6C759638" w:rsidR="00183A5B" w:rsidRDefault="00183A5B" w:rsidP="00183A5B">
            <w:r w:rsidRPr="00183A5B">
              <w:t>Some concerns</w:t>
            </w:r>
          </w:p>
        </w:tc>
        <w:tc>
          <w:tcPr>
            <w:tcW w:w="1677" w:type="dxa"/>
          </w:tcPr>
          <w:p w14:paraId="446D5A25" w14:textId="7610CE9D" w:rsidR="00183A5B" w:rsidRDefault="00183A5B" w:rsidP="00183A5B">
            <w:r>
              <w:t>Low</w:t>
            </w:r>
          </w:p>
        </w:tc>
        <w:tc>
          <w:tcPr>
            <w:tcW w:w="1677" w:type="dxa"/>
          </w:tcPr>
          <w:p w14:paraId="32282046" w14:textId="6A12EC73" w:rsidR="00183A5B" w:rsidRDefault="00183A5B" w:rsidP="00183A5B">
            <w:r w:rsidRPr="00183A5B">
              <w:t>Some concerns</w:t>
            </w:r>
          </w:p>
        </w:tc>
        <w:tc>
          <w:tcPr>
            <w:tcW w:w="1664" w:type="dxa"/>
          </w:tcPr>
          <w:p w14:paraId="486AE74F" w14:textId="46DC874B" w:rsidR="00183A5B" w:rsidRDefault="00183A5B" w:rsidP="00183A5B">
            <w:r>
              <w:t>Low</w:t>
            </w:r>
          </w:p>
        </w:tc>
        <w:tc>
          <w:tcPr>
            <w:tcW w:w="1677" w:type="dxa"/>
          </w:tcPr>
          <w:p w14:paraId="48389F49" w14:textId="27DA0E9B" w:rsidR="00183A5B" w:rsidRDefault="00183A5B" w:rsidP="00183A5B">
            <w:r w:rsidRPr="00183A5B">
              <w:t>Some concerns</w:t>
            </w:r>
          </w:p>
        </w:tc>
        <w:tc>
          <w:tcPr>
            <w:tcW w:w="1326" w:type="dxa"/>
          </w:tcPr>
          <w:p w14:paraId="3F438857" w14:textId="3228365F" w:rsidR="00183A5B" w:rsidRDefault="00183A5B" w:rsidP="00183A5B">
            <w:r>
              <w:t>Low</w:t>
            </w:r>
          </w:p>
        </w:tc>
        <w:tc>
          <w:tcPr>
            <w:tcW w:w="1326" w:type="dxa"/>
          </w:tcPr>
          <w:p w14:paraId="1CD23CC3" w14:textId="4BBAB10E" w:rsidR="00183A5B" w:rsidRDefault="00183A5B" w:rsidP="00183A5B">
            <w:r>
              <w:t>Low</w:t>
            </w:r>
          </w:p>
        </w:tc>
        <w:tc>
          <w:tcPr>
            <w:tcW w:w="1326" w:type="dxa"/>
          </w:tcPr>
          <w:p w14:paraId="4871BF6F" w14:textId="5427380E" w:rsidR="00183A5B" w:rsidRDefault="00183A5B" w:rsidP="00183A5B">
            <w:r>
              <w:t>Low</w:t>
            </w:r>
          </w:p>
        </w:tc>
      </w:tr>
      <w:tr w:rsidR="00183A5B" w14:paraId="319E5733" w14:textId="77777777" w:rsidTr="00183A5B">
        <w:tc>
          <w:tcPr>
            <w:tcW w:w="1598" w:type="dxa"/>
          </w:tcPr>
          <w:p w14:paraId="31C25D16" w14:textId="37554262" w:rsidR="00183A5B" w:rsidRPr="00036C65" w:rsidRDefault="00183A5B" w:rsidP="00183A5B">
            <w:r w:rsidRPr="00036C65">
              <w:t>Kim et al., 2015a</w:t>
            </w:r>
          </w:p>
        </w:tc>
        <w:tc>
          <w:tcPr>
            <w:tcW w:w="1677" w:type="dxa"/>
          </w:tcPr>
          <w:p w14:paraId="0879E073" w14:textId="3D66147C" w:rsidR="00183A5B" w:rsidRDefault="00183A5B" w:rsidP="00183A5B">
            <w:r>
              <w:t>High</w:t>
            </w:r>
          </w:p>
        </w:tc>
        <w:tc>
          <w:tcPr>
            <w:tcW w:w="1677" w:type="dxa"/>
          </w:tcPr>
          <w:p w14:paraId="46A44BE2" w14:textId="67C007D9" w:rsidR="00183A5B" w:rsidRDefault="00183A5B" w:rsidP="00183A5B">
            <w:r w:rsidRPr="00183A5B">
              <w:t>Some concerns</w:t>
            </w:r>
          </w:p>
        </w:tc>
        <w:tc>
          <w:tcPr>
            <w:tcW w:w="1677" w:type="dxa"/>
          </w:tcPr>
          <w:p w14:paraId="27FFE81B" w14:textId="4CF9F4D6" w:rsidR="00183A5B" w:rsidRDefault="00183A5B" w:rsidP="00183A5B">
            <w:r w:rsidRPr="00183A5B">
              <w:t>Some concerns</w:t>
            </w:r>
          </w:p>
        </w:tc>
        <w:tc>
          <w:tcPr>
            <w:tcW w:w="1664" w:type="dxa"/>
          </w:tcPr>
          <w:p w14:paraId="1F7826D5" w14:textId="0A9198AB" w:rsidR="00183A5B" w:rsidRDefault="00183A5B" w:rsidP="00183A5B">
            <w:r>
              <w:t>Low</w:t>
            </w:r>
          </w:p>
        </w:tc>
        <w:tc>
          <w:tcPr>
            <w:tcW w:w="1677" w:type="dxa"/>
          </w:tcPr>
          <w:p w14:paraId="5F7676BE" w14:textId="736F0A73" w:rsidR="00183A5B" w:rsidRDefault="00183A5B" w:rsidP="00183A5B">
            <w:r w:rsidRPr="00183A5B">
              <w:t>Some concerns</w:t>
            </w:r>
          </w:p>
        </w:tc>
        <w:tc>
          <w:tcPr>
            <w:tcW w:w="1326" w:type="dxa"/>
          </w:tcPr>
          <w:p w14:paraId="5EB64E28" w14:textId="05F0DC2F" w:rsidR="00183A5B" w:rsidRDefault="00183A5B" w:rsidP="00183A5B">
            <w:r w:rsidRPr="00183A5B">
              <w:t>Some concerns</w:t>
            </w:r>
          </w:p>
        </w:tc>
        <w:tc>
          <w:tcPr>
            <w:tcW w:w="1326" w:type="dxa"/>
          </w:tcPr>
          <w:p w14:paraId="12E14D65" w14:textId="0C61A4F8" w:rsidR="00183A5B" w:rsidRDefault="00183A5B" w:rsidP="00183A5B">
            <w:r>
              <w:t>High</w:t>
            </w:r>
          </w:p>
        </w:tc>
        <w:tc>
          <w:tcPr>
            <w:tcW w:w="1326" w:type="dxa"/>
          </w:tcPr>
          <w:p w14:paraId="6862CEA4" w14:textId="7A2FC715" w:rsidR="00183A5B" w:rsidRDefault="00BF544D" w:rsidP="00183A5B">
            <w:r>
              <w:t>High</w:t>
            </w:r>
          </w:p>
        </w:tc>
      </w:tr>
      <w:tr w:rsidR="00183A5B" w14:paraId="2A6D8F41" w14:textId="77777777" w:rsidTr="00183A5B">
        <w:tc>
          <w:tcPr>
            <w:tcW w:w="1598" w:type="dxa"/>
          </w:tcPr>
          <w:p w14:paraId="22840F67" w14:textId="3FD80C7B" w:rsidR="00183A5B" w:rsidRPr="00036C65" w:rsidRDefault="00183A5B" w:rsidP="00183A5B">
            <w:r w:rsidRPr="00036C65">
              <w:t>Kim et al., 2015b</w:t>
            </w:r>
          </w:p>
        </w:tc>
        <w:tc>
          <w:tcPr>
            <w:tcW w:w="1677" w:type="dxa"/>
          </w:tcPr>
          <w:p w14:paraId="3F4FAE05" w14:textId="7A06C851" w:rsidR="00183A5B" w:rsidRDefault="00183A5B" w:rsidP="00183A5B">
            <w:r w:rsidRPr="00183A5B">
              <w:t>Some concerns</w:t>
            </w:r>
          </w:p>
        </w:tc>
        <w:tc>
          <w:tcPr>
            <w:tcW w:w="1677" w:type="dxa"/>
          </w:tcPr>
          <w:p w14:paraId="6ED3DA38" w14:textId="3B3F8B60" w:rsidR="00183A5B" w:rsidRDefault="00183A5B" w:rsidP="00183A5B">
            <w:r>
              <w:t>Low</w:t>
            </w:r>
          </w:p>
        </w:tc>
        <w:tc>
          <w:tcPr>
            <w:tcW w:w="1677" w:type="dxa"/>
          </w:tcPr>
          <w:p w14:paraId="50677F78" w14:textId="0FD2A277" w:rsidR="00183A5B" w:rsidRDefault="00183A5B" w:rsidP="00183A5B">
            <w:r w:rsidRPr="00183A5B">
              <w:t>Some concerns</w:t>
            </w:r>
          </w:p>
        </w:tc>
        <w:tc>
          <w:tcPr>
            <w:tcW w:w="1664" w:type="dxa"/>
          </w:tcPr>
          <w:p w14:paraId="2D91F271" w14:textId="3C5149D8" w:rsidR="00183A5B" w:rsidRDefault="00183A5B" w:rsidP="00183A5B">
            <w:r>
              <w:t>Low</w:t>
            </w:r>
          </w:p>
        </w:tc>
        <w:tc>
          <w:tcPr>
            <w:tcW w:w="1677" w:type="dxa"/>
          </w:tcPr>
          <w:p w14:paraId="530E9657" w14:textId="158AACC0" w:rsidR="00183A5B" w:rsidRDefault="00183A5B" w:rsidP="00183A5B">
            <w:r w:rsidRPr="00183A5B">
              <w:t>Some concerns</w:t>
            </w:r>
          </w:p>
        </w:tc>
        <w:tc>
          <w:tcPr>
            <w:tcW w:w="1326" w:type="dxa"/>
          </w:tcPr>
          <w:p w14:paraId="71AA77C5" w14:textId="09046956" w:rsidR="00183A5B" w:rsidRDefault="00183A5B" w:rsidP="00183A5B">
            <w:r>
              <w:t>Low</w:t>
            </w:r>
          </w:p>
        </w:tc>
        <w:tc>
          <w:tcPr>
            <w:tcW w:w="1326" w:type="dxa"/>
          </w:tcPr>
          <w:p w14:paraId="33C1BD8C" w14:textId="0949B8A6" w:rsidR="00183A5B" w:rsidRDefault="00183A5B" w:rsidP="00183A5B">
            <w:r w:rsidRPr="00183A5B">
              <w:t>Some concerns</w:t>
            </w:r>
          </w:p>
        </w:tc>
        <w:tc>
          <w:tcPr>
            <w:tcW w:w="1326" w:type="dxa"/>
          </w:tcPr>
          <w:p w14:paraId="2A917CCD" w14:textId="6C3D78D1" w:rsidR="00183A5B" w:rsidRDefault="00183A5B" w:rsidP="00183A5B">
            <w:r w:rsidRPr="00183A5B">
              <w:t>Some concerns</w:t>
            </w:r>
          </w:p>
        </w:tc>
      </w:tr>
      <w:tr w:rsidR="00183A5B" w14:paraId="49DACD3A" w14:textId="77777777" w:rsidTr="00183A5B">
        <w:tc>
          <w:tcPr>
            <w:tcW w:w="1598" w:type="dxa"/>
          </w:tcPr>
          <w:p w14:paraId="481D6EBB" w14:textId="69EEDEA4" w:rsidR="00183A5B" w:rsidRPr="00036C65" w:rsidRDefault="00183A5B" w:rsidP="00183A5B">
            <w:r w:rsidRPr="00036C65">
              <w:t>Kim et al., 2019</w:t>
            </w:r>
          </w:p>
        </w:tc>
        <w:tc>
          <w:tcPr>
            <w:tcW w:w="1677" w:type="dxa"/>
          </w:tcPr>
          <w:p w14:paraId="2C2DC5AA" w14:textId="634B19C9" w:rsidR="00183A5B" w:rsidRDefault="00183A5B" w:rsidP="00183A5B">
            <w:r w:rsidRPr="00183A5B">
              <w:t>Some concerns</w:t>
            </w:r>
          </w:p>
        </w:tc>
        <w:tc>
          <w:tcPr>
            <w:tcW w:w="1677" w:type="dxa"/>
          </w:tcPr>
          <w:p w14:paraId="7304DA67" w14:textId="208D0CA3" w:rsidR="00183A5B" w:rsidRDefault="00183A5B" w:rsidP="00183A5B">
            <w:r>
              <w:t>Low</w:t>
            </w:r>
          </w:p>
        </w:tc>
        <w:tc>
          <w:tcPr>
            <w:tcW w:w="1677" w:type="dxa"/>
          </w:tcPr>
          <w:p w14:paraId="1C3BA4D8" w14:textId="3907B5AD" w:rsidR="00183A5B" w:rsidRDefault="00183A5B" w:rsidP="00183A5B">
            <w:r>
              <w:t>Low</w:t>
            </w:r>
          </w:p>
        </w:tc>
        <w:tc>
          <w:tcPr>
            <w:tcW w:w="1664" w:type="dxa"/>
          </w:tcPr>
          <w:p w14:paraId="372FBD06" w14:textId="4A83B128" w:rsidR="00183A5B" w:rsidRDefault="00183A5B" w:rsidP="00183A5B">
            <w:r>
              <w:t>Low</w:t>
            </w:r>
          </w:p>
        </w:tc>
        <w:tc>
          <w:tcPr>
            <w:tcW w:w="1677" w:type="dxa"/>
          </w:tcPr>
          <w:p w14:paraId="3D735EC1" w14:textId="6CD6D69F" w:rsidR="00183A5B" w:rsidRDefault="00183A5B" w:rsidP="00183A5B">
            <w:r w:rsidRPr="00183A5B">
              <w:t>Some concerns</w:t>
            </w:r>
          </w:p>
        </w:tc>
        <w:tc>
          <w:tcPr>
            <w:tcW w:w="1326" w:type="dxa"/>
          </w:tcPr>
          <w:p w14:paraId="0E06E836" w14:textId="55A1F154" w:rsidR="00183A5B" w:rsidRDefault="00183A5B" w:rsidP="00183A5B">
            <w:r>
              <w:t>Low</w:t>
            </w:r>
          </w:p>
        </w:tc>
        <w:tc>
          <w:tcPr>
            <w:tcW w:w="1326" w:type="dxa"/>
          </w:tcPr>
          <w:p w14:paraId="3A0707C8" w14:textId="53292755" w:rsidR="00183A5B" w:rsidRDefault="00183A5B" w:rsidP="00183A5B">
            <w:r w:rsidRPr="00183A5B">
              <w:t>Some concerns</w:t>
            </w:r>
          </w:p>
        </w:tc>
        <w:tc>
          <w:tcPr>
            <w:tcW w:w="1326" w:type="dxa"/>
          </w:tcPr>
          <w:p w14:paraId="3AC244EB" w14:textId="6EE5A469" w:rsidR="00183A5B" w:rsidRDefault="006E1484" w:rsidP="00183A5B">
            <w:r>
              <w:t>Low</w:t>
            </w:r>
          </w:p>
        </w:tc>
      </w:tr>
      <w:tr w:rsidR="00183A5B" w14:paraId="490F6417" w14:textId="77777777" w:rsidTr="00183A5B">
        <w:tc>
          <w:tcPr>
            <w:tcW w:w="1598" w:type="dxa"/>
          </w:tcPr>
          <w:p w14:paraId="6516A3A4" w14:textId="65040C19" w:rsidR="00183A5B" w:rsidRPr="00036C65" w:rsidRDefault="00183A5B" w:rsidP="00183A5B">
            <w:r w:rsidRPr="00036C65">
              <w:t>Lee et al., 2021</w:t>
            </w:r>
          </w:p>
        </w:tc>
        <w:tc>
          <w:tcPr>
            <w:tcW w:w="1677" w:type="dxa"/>
          </w:tcPr>
          <w:p w14:paraId="3090B31B" w14:textId="14495492" w:rsidR="00183A5B" w:rsidRDefault="00183A5B" w:rsidP="00183A5B">
            <w:r w:rsidRPr="00183A5B">
              <w:t>Some concerns</w:t>
            </w:r>
          </w:p>
        </w:tc>
        <w:tc>
          <w:tcPr>
            <w:tcW w:w="1677" w:type="dxa"/>
          </w:tcPr>
          <w:p w14:paraId="3A33D532" w14:textId="6553B447" w:rsidR="00183A5B" w:rsidRDefault="006E1484" w:rsidP="00183A5B">
            <w:r>
              <w:t>Low</w:t>
            </w:r>
          </w:p>
        </w:tc>
        <w:tc>
          <w:tcPr>
            <w:tcW w:w="1677" w:type="dxa"/>
          </w:tcPr>
          <w:p w14:paraId="7186B674" w14:textId="1652F082" w:rsidR="00183A5B" w:rsidRDefault="006E1484" w:rsidP="00183A5B">
            <w:r w:rsidRPr="00183A5B">
              <w:t>Some concerns</w:t>
            </w:r>
          </w:p>
        </w:tc>
        <w:tc>
          <w:tcPr>
            <w:tcW w:w="1664" w:type="dxa"/>
          </w:tcPr>
          <w:p w14:paraId="5812716E" w14:textId="24224653" w:rsidR="00183A5B" w:rsidRDefault="006E1484" w:rsidP="00183A5B">
            <w:r>
              <w:t>Low</w:t>
            </w:r>
          </w:p>
        </w:tc>
        <w:tc>
          <w:tcPr>
            <w:tcW w:w="1677" w:type="dxa"/>
          </w:tcPr>
          <w:p w14:paraId="56967B60" w14:textId="51F098D2" w:rsidR="00183A5B" w:rsidRDefault="006E1484" w:rsidP="00183A5B">
            <w:r w:rsidRPr="00183A5B">
              <w:t>Some concerns</w:t>
            </w:r>
          </w:p>
        </w:tc>
        <w:tc>
          <w:tcPr>
            <w:tcW w:w="1326" w:type="dxa"/>
          </w:tcPr>
          <w:p w14:paraId="6607F9B9" w14:textId="162392BF" w:rsidR="00183A5B" w:rsidRDefault="006E1484" w:rsidP="00183A5B">
            <w:r w:rsidRPr="00183A5B">
              <w:t>Some concerns</w:t>
            </w:r>
          </w:p>
        </w:tc>
        <w:tc>
          <w:tcPr>
            <w:tcW w:w="1326" w:type="dxa"/>
          </w:tcPr>
          <w:p w14:paraId="5B0424F8" w14:textId="6DC176C9" w:rsidR="00183A5B" w:rsidRDefault="006E1484" w:rsidP="00183A5B">
            <w:r w:rsidRPr="00183A5B">
              <w:t>Some concerns</w:t>
            </w:r>
          </w:p>
        </w:tc>
        <w:tc>
          <w:tcPr>
            <w:tcW w:w="1326" w:type="dxa"/>
          </w:tcPr>
          <w:p w14:paraId="490B141C" w14:textId="31F6EF36" w:rsidR="00183A5B" w:rsidRDefault="006E1484" w:rsidP="00183A5B">
            <w:r w:rsidRPr="00183A5B">
              <w:t>Some concerns</w:t>
            </w:r>
          </w:p>
        </w:tc>
      </w:tr>
      <w:tr w:rsidR="00183A5B" w14:paraId="5876CFA3" w14:textId="77777777" w:rsidTr="00183A5B">
        <w:tc>
          <w:tcPr>
            <w:tcW w:w="1598" w:type="dxa"/>
          </w:tcPr>
          <w:p w14:paraId="6E7FB21A" w14:textId="1287AB04" w:rsidR="00183A5B" w:rsidRPr="00036C65" w:rsidRDefault="00183A5B" w:rsidP="00183A5B">
            <w:r w:rsidRPr="00036C65">
              <w:t>Lee et al., 2024</w:t>
            </w:r>
          </w:p>
        </w:tc>
        <w:tc>
          <w:tcPr>
            <w:tcW w:w="1677" w:type="dxa"/>
          </w:tcPr>
          <w:p w14:paraId="33E070EE" w14:textId="0EEDF143" w:rsidR="00183A5B" w:rsidRDefault="006E1484" w:rsidP="00183A5B">
            <w:r w:rsidRPr="00183A5B">
              <w:t>Some concerns</w:t>
            </w:r>
          </w:p>
        </w:tc>
        <w:tc>
          <w:tcPr>
            <w:tcW w:w="1677" w:type="dxa"/>
          </w:tcPr>
          <w:p w14:paraId="44591A13" w14:textId="23A0B029" w:rsidR="00183A5B" w:rsidRDefault="006E1484" w:rsidP="00183A5B">
            <w:r>
              <w:t>Low</w:t>
            </w:r>
          </w:p>
        </w:tc>
        <w:tc>
          <w:tcPr>
            <w:tcW w:w="1677" w:type="dxa"/>
          </w:tcPr>
          <w:p w14:paraId="294A2CE9" w14:textId="439A68CA" w:rsidR="00183A5B" w:rsidRDefault="006E1484" w:rsidP="00183A5B">
            <w:r>
              <w:t>Low</w:t>
            </w:r>
          </w:p>
        </w:tc>
        <w:tc>
          <w:tcPr>
            <w:tcW w:w="1664" w:type="dxa"/>
          </w:tcPr>
          <w:p w14:paraId="1DA9B09A" w14:textId="08FFB824" w:rsidR="00183A5B" w:rsidRDefault="006E1484" w:rsidP="00183A5B">
            <w:r>
              <w:t>Low</w:t>
            </w:r>
          </w:p>
        </w:tc>
        <w:tc>
          <w:tcPr>
            <w:tcW w:w="1677" w:type="dxa"/>
          </w:tcPr>
          <w:p w14:paraId="11E8C224" w14:textId="4E38BCB1" w:rsidR="00183A5B" w:rsidRDefault="006E1484" w:rsidP="00183A5B">
            <w:r>
              <w:t>Low</w:t>
            </w:r>
          </w:p>
        </w:tc>
        <w:tc>
          <w:tcPr>
            <w:tcW w:w="1326" w:type="dxa"/>
          </w:tcPr>
          <w:p w14:paraId="296C896A" w14:textId="594D5E12" w:rsidR="00183A5B" w:rsidRDefault="006E1484" w:rsidP="00183A5B">
            <w:r w:rsidRPr="00183A5B">
              <w:t>Some concerns</w:t>
            </w:r>
          </w:p>
        </w:tc>
        <w:tc>
          <w:tcPr>
            <w:tcW w:w="1326" w:type="dxa"/>
          </w:tcPr>
          <w:p w14:paraId="43E07309" w14:textId="081EC45D" w:rsidR="00183A5B" w:rsidRDefault="006E1484" w:rsidP="00183A5B">
            <w:r w:rsidRPr="00183A5B">
              <w:t>Some concerns</w:t>
            </w:r>
          </w:p>
        </w:tc>
        <w:tc>
          <w:tcPr>
            <w:tcW w:w="1326" w:type="dxa"/>
          </w:tcPr>
          <w:p w14:paraId="14A9FDB5" w14:textId="25B7D016" w:rsidR="00183A5B" w:rsidRDefault="00BF544D" w:rsidP="00183A5B">
            <w:r>
              <w:t>Low</w:t>
            </w:r>
          </w:p>
        </w:tc>
      </w:tr>
      <w:tr w:rsidR="006E1484" w14:paraId="2D3E33F8" w14:textId="77777777" w:rsidTr="00183A5B">
        <w:tc>
          <w:tcPr>
            <w:tcW w:w="1598" w:type="dxa"/>
          </w:tcPr>
          <w:p w14:paraId="6108739C" w14:textId="63FD4113" w:rsidR="006E1484" w:rsidRPr="00036C65" w:rsidRDefault="006E1484" w:rsidP="006E1484">
            <w:r w:rsidRPr="00036C65">
              <w:t>Miyake et al., 2011</w:t>
            </w:r>
          </w:p>
        </w:tc>
        <w:tc>
          <w:tcPr>
            <w:tcW w:w="1677" w:type="dxa"/>
          </w:tcPr>
          <w:p w14:paraId="1C4807E2" w14:textId="3314DEA3" w:rsidR="006E1484" w:rsidRDefault="006E1484" w:rsidP="006E1484">
            <w:r w:rsidRPr="00183A5B">
              <w:t>Some concerns</w:t>
            </w:r>
          </w:p>
        </w:tc>
        <w:tc>
          <w:tcPr>
            <w:tcW w:w="1677" w:type="dxa"/>
          </w:tcPr>
          <w:p w14:paraId="12632546" w14:textId="5E62DA5D" w:rsidR="006E1484" w:rsidRDefault="006E1484" w:rsidP="006E1484">
            <w:r>
              <w:t>High</w:t>
            </w:r>
          </w:p>
        </w:tc>
        <w:tc>
          <w:tcPr>
            <w:tcW w:w="1677" w:type="dxa"/>
          </w:tcPr>
          <w:p w14:paraId="00999C71" w14:textId="6C370EB3" w:rsidR="006E1484" w:rsidRDefault="006E1484" w:rsidP="006E1484">
            <w:r w:rsidRPr="00183A5B">
              <w:t>Some concerns</w:t>
            </w:r>
          </w:p>
        </w:tc>
        <w:tc>
          <w:tcPr>
            <w:tcW w:w="1664" w:type="dxa"/>
          </w:tcPr>
          <w:p w14:paraId="20133C65" w14:textId="2F016BE9" w:rsidR="006E1484" w:rsidRDefault="006E1484" w:rsidP="006E1484">
            <w:r>
              <w:t>Low</w:t>
            </w:r>
          </w:p>
        </w:tc>
        <w:tc>
          <w:tcPr>
            <w:tcW w:w="1677" w:type="dxa"/>
          </w:tcPr>
          <w:p w14:paraId="1D00C204" w14:textId="2E2DF201" w:rsidR="006E1484" w:rsidRDefault="006E1484" w:rsidP="006E1484">
            <w:r w:rsidRPr="00183A5B">
              <w:t>Some concerns</w:t>
            </w:r>
          </w:p>
        </w:tc>
        <w:tc>
          <w:tcPr>
            <w:tcW w:w="1326" w:type="dxa"/>
          </w:tcPr>
          <w:p w14:paraId="411FD1D5" w14:textId="73350ACB" w:rsidR="006E1484" w:rsidRDefault="006E1484" w:rsidP="006E1484">
            <w:r w:rsidRPr="00183A5B">
              <w:t>Some concerns</w:t>
            </w:r>
          </w:p>
        </w:tc>
        <w:tc>
          <w:tcPr>
            <w:tcW w:w="1326" w:type="dxa"/>
          </w:tcPr>
          <w:p w14:paraId="7CC1A750" w14:textId="2A036C14" w:rsidR="006E1484" w:rsidRDefault="006E1484" w:rsidP="006E1484">
            <w:r>
              <w:t>Low</w:t>
            </w:r>
          </w:p>
        </w:tc>
        <w:tc>
          <w:tcPr>
            <w:tcW w:w="1326" w:type="dxa"/>
          </w:tcPr>
          <w:p w14:paraId="2C3CA2CC" w14:textId="1FE741F6" w:rsidR="006E1484" w:rsidRDefault="00BF544D" w:rsidP="006E1484">
            <w:r w:rsidRPr="00183A5B">
              <w:t>Some concerns</w:t>
            </w:r>
          </w:p>
        </w:tc>
      </w:tr>
      <w:tr w:rsidR="006E1484" w14:paraId="04B83309" w14:textId="77777777" w:rsidTr="00183A5B">
        <w:tc>
          <w:tcPr>
            <w:tcW w:w="1598" w:type="dxa"/>
          </w:tcPr>
          <w:p w14:paraId="465C6BFD" w14:textId="0FFED161" w:rsidR="006E1484" w:rsidRPr="00036C65" w:rsidRDefault="006E1484" w:rsidP="006E1484">
            <w:r w:rsidRPr="00036C65">
              <w:t>Miyazaki et al., 2023</w:t>
            </w:r>
          </w:p>
        </w:tc>
        <w:tc>
          <w:tcPr>
            <w:tcW w:w="1677" w:type="dxa"/>
          </w:tcPr>
          <w:p w14:paraId="62A799E8" w14:textId="2DBDE433" w:rsidR="006E1484" w:rsidRDefault="006E1484" w:rsidP="006E1484">
            <w:r>
              <w:t>Low</w:t>
            </w:r>
          </w:p>
        </w:tc>
        <w:tc>
          <w:tcPr>
            <w:tcW w:w="1677" w:type="dxa"/>
          </w:tcPr>
          <w:p w14:paraId="52C840AE" w14:textId="0510BD8E" w:rsidR="006E1484" w:rsidRDefault="006E1484" w:rsidP="006E1484">
            <w:r>
              <w:t>Low</w:t>
            </w:r>
          </w:p>
        </w:tc>
        <w:tc>
          <w:tcPr>
            <w:tcW w:w="1677" w:type="dxa"/>
          </w:tcPr>
          <w:p w14:paraId="67664686" w14:textId="2911C5E9" w:rsidR="006E1484" w:rsidRDefault="006E1484" w:rsidP="006E1484">
            <w:r>
              <w:t>Low</w:t>
            </w:r>
          </w:p>
        </w:tc>
        <w:tc>
          <w:tcPr>
            <w:tcW w:w="1664" w:type="dxa"/>
          </w:tcPr>
          <w:p w14:paraId="59AC716C" w14:textId="79DFFBF4" w:rsidR="006E1484" w:rsidRDefault="006E1484" w:rsidP="006E1484">
            <w:r>
              <w:t>Low</w:t>
            </w:r>
          </w:p>
        </w:tc>
        <w:tc>
          <w:tcPr>
            <w:tcW w:w="1677" w:type="dxa"/>
          </w:tcPr>
          <w:p w14:paraId="478827E8" w14:textId="78B797F6" w:rsidR="006E1484" w:rsidRDefault="006E1484" w:rsidP="006E1484">
            <w:r>
              <w:t>Low</w:t>
            </w:r>
          </w:p>
        </w:tc>
        <w:tc>
          <w:tcPr>
            <w:tcW w:w="1326" w:type="dxa"/>
          </w:tcPr>
          <w:p w14:paraId="4D6FC9CB" w14:textId="6D0D8DB9" w:rsidR="006E1484" w:rsidRDefault="006E1484" w:rsidP="006E1484">
            <w:r w:rsidRPr="00183A5B">
              <w:t>Some concerns</w:t>
            </w:r>
          </w:p>
        </w:tc>
        <w:tc>
          <w:tcPr>
            <w:tcW w:w="1326" w:type="dxa"/>
          </w:tcPr>
          <w:p w14:paraId="549D5AC5" w14:textId="3C02F03D" w:rsidR="006E1484" w:rsidRPr="006E1484" w:rsidRDefault="006E1484" w:rsidP="006E1484">
            <w:pPr>
              <w:rPr>
                <w:b/>
                <w:bCs/>
              </w:rPr>
            </w:pPr>
            <w:r w:rsidRPr="00183A5B">
              <w:t>Some concerns</w:t>
            </w:r>
          </w:p>
        </w:tc>
        <w:tc>
          <w:tcPr>
            <w:tcW w:w="1326" w:type="dxa"/>
          </w:tcPr>
          <w:p w14:paraId="33B0123B" w14:textId="424AA175" w:rsidR="006E1484" w:rsidRDefault="006E1484" w:rsidP="006E1484">
            <w:r>
              <w:t>Low</w:t>
            </w:r>
          </w:p>
        </w:tc>
      </w:tr>
      <w:tr w:rsidR="006E1484" w14:paraId="16B59660" w14:textId="77777777" w:rsidTr="00183A5B">
        <w:tc>
          <w:tcPr>
            <w:tcW w:w="1598" w:type="dxa"/>
          </w:tcPr>
          <w:p w14:paraId="298A8C54" w14:textId="3E4B8C99" w:rsidR="006E1484" w:rsidRPr="00036C65" w:rsidRDefault="006E1484" w:rsidP="006E1484">
            <w:proofErr w:type="spellStart"/>
            <w:r w:rsidRPr="00036C65">
              <w:t>Schäfer</w:t>
            </w:r>
            <w:proofErr w:type="spellEnd"/>
            <w:r w:rsidRPr="00036C65">
              <w:t xml:space="preserve"> et al., 1999</w:t>
            </w:r>
          </w:p>
        </w:tc>
        <w:tc>
          <w:tcPr>
            <w:tcW w:w="1677" w:type="dxa"/>
          </w:tcPr>
          <w:p w14:paraId="433644DD" w14:textId="64B87BF5" w:rsidR="006E1484" w:rsidRDefault="006E1484" w:rsidP="006E1484">
            <w:r w:rsidRPr="00183A5B">
              <w:t>Some concerns</w:t>
            </w:r>
          </w:p>
        </w:tc>
        <w:tc>
          <w:tcPr>
            <w:tcW w:w="1677" w:type="dxa"/>
          </w:tcPr>
          <w:p w14:paraId="13FC9DAB" w14:textId="187B0DFE" w:rsidR="006E1484" w:rsidRDefault="006E1484" w:rsidP="006E1484">
            <w:r>
              <w:t>High</w:t>
            </w:r>
          </w:p>
        </w:tc>
        <w:tc>
          <w:tcPr>
            <w:tcW w:w="1677" w:type="dxa"/>
          </w:tcPr>
          <w:p w14:paraId="5D395241" w14:textId="147854C0" w:rsidR="006E1484" w:rsidRDefault="006E1484" w:rsidP="006E1484">
            <w:r w:rsidRPr="00183A5B">
              <w:t>Some concerns</w:t>
            </w:r>
          </w:p>
        </w:tc>
        <w:tc>
          <w:tcPr>
            <w:tcW w:w="1664" w:type="dxa"/>
          </w:tcPr>
          <w:p w14:paraId="7B157D19" w14:textId="2ADF9CDD" w:rsidR="006E1484" w:rsidRDefault="006E1484" w:rsidP="006E1484">
            <w:r>
              <w:t>Low</w:t>
            </w:r>
          </w:p>
        </w:tc>
        <w:tc>
          <w:tcPr>
            <w:tcW w:w="1677" w:type="dxa"/>
          </w:tcPr>
          <w:p w14:paraId="026D2118" w14:textId="43D49ADF" w:rsidR="006E1484" w:rsidRDefault="006E1484" w:rsidP="006E1484">
            <w:r w:rsidRPr="00183A5B">
              <w:t>Some concerns</w:t>
            </w:r>
          </w:p>
        </w:tc>
        <w:tc>
          <w:tcPr>
            <w:tcW w:w="1326" w:type="dxa"/>
          </w:tcPr>
          <w:p w14:paraId="2F9B56AF" w14:textId="63D1C8DE" w:rsidR="006E1484" w:rsidRDefault="006E1484" w:rsidP="006E1484">
            <w:r>
              <w:t>Low</w:t>
            </w:r>
          </w:p>
        </w:tc>
        <w:tc>
          <w:tcPr>
            <w:tcW w:w="1326" w:type="dxa"/>
          </w:tcPr>
          <w:p w14:paraId="75593D8F" w14:textId="716B453E" w:rsidR="006E1484" w:rsidRDefault="006E1484" w:rsidP="006E1484">
            <w:r>
              <w:t>Low</w:t>
            </w:r>
          </w:p>
        </w:tc>
        <w:tc>
          <w:tcPr>
            <w:tcW w:w="1326" w:type="dxa"/>
          </w:tcPr>
          <w:p w14:paraId="7B9B7A73" w14:textId="285E515B" w:rsidR="006E1484" w:rsidRDefault="00BF544D" w:rsidP="006E1484">
            <w:r>
              <w:t>High</w:t>
            </w:r>
          </w:p>
        </w:tc>
      </w:tr>
      <w:tr w:rsidR="006E1484" w14:paraId="073A84F4" w14:textId="77777777" w:rsidTr="00183A5B">
        <w:tc>
          <w:tcPr>
            <w:tcW w:w="1598" w:type="dxa"/>
          </w:tcPr>
          <w:p w14:paraId="4F569972" w14:textId="4779D23F" w:rsidR="006E1484" w:rsidRPr="00036C65" w:rsidRDefault="006E1484" w:rsidP="006E1484">
            <w:r w:rsidRPr="00036C65">
              <w:t>Shin et al., 2019</w:t>
            </w:r>
          </w:p>
        </w:tc>
        <w:tc>
          <w:tcPr>
            <w:tcW w:w="1677" w:type="dxa"/>
          </w:tcPr>
          <w:p w14:paraId="48498993" w14:textId="3F0BC7C8" w:rsidR="006E1484" w:rsidRDefault="00BF544D" w:rsidP="006E1484">
            <w:r w:rsidRPr="00183A5B">
              <w:t>Some concerns</w:t>
            </w:r>
          </w:p>
        </w:tc>
        <w:tc>
          <w:tcPr>
            <w:tcW w:w="1677" w:type="dxa"/>
          </w:tcPr>
          <w:p w14:paraId="482F9A1A" w14:textId="3D438A46" w:rsidR="006E1484" w:rsidRDefault="00BF544D" w:rsidP="006E1484">
            <w:r>
              <w:t>Low</w:t>
            </w:r>
          </w:p>
        </w:tc>
        <w:tc>
          <w:tcPr>
            <w:tcW w:w="1677" w:type="dxa"/>
          </w:tcPr>
          <w:p w14:paraId="6537BF25" w14:textId="41FC10FC" w:rsidR="006E1484" w:rsidRDefault="00BF544D" w:rsidP="006E1484">
            <w:r w:rsidRPr="00183A5B">
              <w:t>Some concerns</w:t>
            </w:r>
          </w:p>
        </w:tc>
        <w:tc>
          <w:tcPr>
            <w:tcW w:w="1664" w:type="dxa"/>
          </w:tcPr>
          <w:p w14:paraId="26ACD745" w14:textId="13B4121E" w:rsidR="006E1484" w:rsidRDefault="00BF544D" w:rsidP="006E1484">
            <w:r>
              <w:t>Low</w:t>
            </w:r>
          </w:p>
        </w:tc>
        <w:tc>
          <w:tcPr>
            <w:tcW w:w="1677" w:type="dxa"/>
          </w:tcPr>
          <w:p w14:paraId="4FCB29F6" w14:textId="7E245867" w:rsidR="006E1484" w:rsidRDefault="00BF544D" w:rsidP="006E1484">
            <w:r w:rsidRPr="00183A5B">
              <w:t>Some concerns</w:t>
            </w:r>
          </w:p>
        </w:tc>
        <w:tc>
          <w:tcPr>
            <w:tcW w:w="1326" w:type="dxa"/>
          </w:tcPr>
          <w:p w14:paraId="4015AF8A" w14:textId="536064D9" w:rsidR="006E1484" w:rsidRDefault="00BF544D" w:rsidP="006E1484">
            <w:r w:rsidRPr="00183A5B">
              <w:t>Some concerns</w:t>
            </w:r>
          </w:p>
        </w:tc>
        <w:tc>
          <w:tcPr>
            <w:tcW w:w="1326" w:type="dxa"/>
          </w:tcPr>
          <w:p w14:paraId="1AFC0D90" w14:textId="3409B55F" w:rsidR="006E1484" w:rsidRDefault="00BF544D" w:rsidP="006E1484">
            <w:r w:rsidRPr="00183A5B">
              <w:t>Some concerns</w:t>
            </w:r>
          </w:p>
        </w:tc>
        <w:tc>
          <w:tcPr>
            <w:tcW w:w="1326" w:type="dxa"/>
          </w:tcPr>
          <w:p w14:paraId="52A10B47" w14:textId="737FBD7F" w:rsidR="006E1484" w:rsidRDefault="00BF544D" w:rsidP="006E1484">
            <w:r w:rsidRPr="00183A5B">
              <w:t>Some concerns</w:t>
            </w:r>
          </w:p>
        </w:tc>
      </w:tr>
      <w:tr w:rsidR="006E1484" w14:paraId="362E4CC7" w14:textId="77777777" w:rsidTr="00183A5B">
        <w:tc>
          <w:tcPr>
            <w:tcW w:w="1598" w:type="dxa"/>
          </w:tcPr>
          <w:p w14:paraId="6B0B362A" w14:textId="0A3A3A48" w:rsidR="006E1484" w:rsidRPr="00036C65" w:rsidRDefault="00BF544D" w:rsidP="006E1484">
            <w:r w:rsidRPr="00036C65">
              <w:t>Wei et al., 2019</w:t>
            </w:r>
          </w:p>
        </w:tc>
        <w:tc>
          <w:tcPr>
            <w:tcW w:w="1677" w:type="dxa"/>
          </w:tcPr>
          <w:p w14:paraId="2829EBEF" w14:textId="6261BDF5" w:rsidR="006E1484" w:rsidRDefault="00BF544D" w:rsidP="006E1484">
            <w:r w:rsidRPr="00183A5B">
              <w:t>Some concerns</w:t>
            </w:r>
          </w:p>
        </w:tc>
        <w:tc>
          <w:tcPr>
            <w:tcW w:w="1677" w:type="dxa"/>
          </w:tcPr>
          <w:p w14:paraId="6B4D0145" w14:textId="3CCFD48A" w:rsidR="006E1484" w:rsidRDefault="00BF544D" w:rsidP="006E1484">
            <w:r w:rsidRPr="00183A5B">
              <w:t>Some concerns</w:t>
            </w:r>
          </w:p>
        </w:tc>
        <w:tc>
          <w:tcPr>
            <w:tcW w:w="1677" w:type="dxa"/>
          </w:tcPr>
          <w:p w14:paraId="04369EEB" w14:textId="04881D4A" w:rsidR="006E1484" w:rsidRDefault="00BF544D" w:rsidP="006E1484">
            <w:r>
              <w:t>Low</w:t>
            </w:r>
          </w:p>
        </w:tc>
        <w:tc>
          <w:tcPr>
            <w:tcW w:w="1664" w:type="dxa"/>
          </w:tcPr>
          <w:p w14:paraId="3E7B51BF" w14:textId="6C36FC63" w:rsidR="006E1484" w:rsidRDefault="00BF544D" w:rsidP="006E1484">
            <w:r>
              <w:t>Low</w:t>
            </w:r>
          </w:p>
        </w:tc>
        <w:tc>
          <w:tcPr>
            <w:tcW w:w="1677" w:type="dxa"/>
          </w:tcPr>
          <w:p w14:paraId="1BFBE4F4" w14:textId="4D955E7A" w:rsidR="006E1484" w:rsidRDefault="00BF544D" w:rsidP="006E1484">
            <w:r w:rsidRPr="00183A5B">
              <w:t>Some concerns</w:t>
            </w:r>
          </w:p>
        </w:tc>
        <w:tc>
          <w:tcPr>
            <w:tcW w:w="1326" w:type="dxa"/>
          </w:tcPr>
          <w:p w14:paraId="298B32F1" w14:textId="76564888" w:rsidR="006E1484" w:rsidRDefault="00BF544D" w:rsidP="006E1484">
            <w:r w:rsidRPr="00183A5B">
              <w:t>Some concerns</w:t>
            </w:r>
          </w:p>
        </w:tc>
        <w:tc>
          <w:tcPr>
            <w:tcW w:w="1326" w:type="dxa"/>
          </w:tcPr>
          <w:p w14:paraId="5C2E1A45" w14:textId="08FB53BE" w:rsidR="006E1484" w:rsidRDefault="00BF544D" w:rsidP="006E1484">
            <w:r>
              <w:t>Low</w:t>
            </w:r>
          </w:p>
        </w:tc>
        <w:tc>
          <w:tcPr>
            <w:tcW w:w="1326" w:type="dxa"/>
          </w:tcPr>
          <w:p w14:paraId="6FB2B749" w14:textId="22FD2805" w:rsidR="006E1484" w:rsidRDefault="00BF544D" w:rsidP="006E1484">
            <w:r w:rsidRPr="00183A5B">
              <w:t>Some concerns</w:t>
            </w:r>
          </w:p>
        </w:tc>
      </w:tr>
      <w:tr w:rsidR="00BF544D" w14:paraId="64A71621" w14:textId="77777777" w:rsidTr="00183A5B">
        <w:tc>
          <w:tcPr>
            <w:tcW w:w="1598" w:type="dxa"/>
          </w:tcPr>
          <w:p w14:paraId="29443F71" w14:textId="7F64D066" w:rsidR="00BF544D" w:rsidRPr="00036C65" w:rsidRDefault="00BF544D" w:rsidP="00BF544D">
            <w:r w:rsidRPr="00036C65">
              <w:t>Wu et al., 2019</w:t>
            </w:r>
          </w:p>
        </w:tc>
        <w:tc>
          <w:tcPr>
            <w:tcW w:w="1677" w:type="dxa"/>
          </w:tcPr>
          <w:p w14:paraId="3A42A107" w14:textId="318495A0" w:rsidR="00BF544D" w:rsidRDefault="00BF544D" w:rsidP="00BF544D">
            <w:r w:rsidRPr="00183A5B">
              <w:t>Some concerns</w:t>
            </w:r>
          </w:p>
        </w:tc>
        <w:tc>
          <w:tcPr>
            <w:tcW w:w="1677" w:type="dxa"/>
          </w:tcPr>
          <w:p w14:paraId="29284E41" w14:textId="35D382E4" w:rsidR="00BF544D" w:rsidRDefault="00156B7B" w:rsidP="00BF544D">
            <w:r w:rsidRPr="00183A5B">
              <w:t>Some concerns</w:t>
            </w:r>
          </w:p>
        </w:tc>
        <w:tc>
          <w:tcPr>
            <w:tcW w:w="1677" w:type="dxa"/>
          </w:tcPr>
          <w:p w14:paraId="0A4EDCBF" w14:textId="30AA291F" w:rsidR="00BF544D" w:rsidRDefault="00BF544D" w:rsidP="00BF544D">
            <w:r>
              <w:t>Low</w:t>
            </w:r>
          </w:p>
        </w:tc>
        <w:tc>
          <w:tcPr>
            <w:tcW w:w="1664" w:type="dxa"/>
          </w:tcPr>
          <w:p w14:paraId="0E7749A8" w14:textId="06669181" w:rsidR="00BF544D" w:rsidRDefault="00BF544D" w:rsidP="00BF544D">
            <w:r>
              <w:t>Low</w:t>
            </w:r>
          </w:p>
        </w:tc>
        <w:tc>
          <w:tcPr>
            <w:tcW w:w="1677" w:type="dxa"/>
          </w:tcPr>
          <w:p w14:paraId="11516356" w14:textId="76550D35" w:rsidR="00BF544D" w:rsidRDefault="00BF544D" w:rsidP="00BF544D">
            <w:r w:rsidRPr="00183A5B">
              <w:t>Some concerns</w:t>
            </w:r>
          </w:p>
        </w:tc>
        <w:tc>
          <w:tcPr>
            <w:tcW w:w="1326" w:type="dxa"/>
          </w:tcPr>
          <w:p w14:paraId="7A5CA1A5" w14:textId="37E88F7C" w:rsidR="00BF544D" w:rsidRDefault="00BF544D" w:rsidP="00BF544D">
            <w:r w:rsidRPr="00183A5B">
              <w:t>Some concerns</w:t>
            </w:r>
          </w:p>
        </w:tc>
        <w:tc>
          <w:tcPr>
            <w:tcW w:w="1326" w:type="dxa"/>
          </w:tcPr>
          <w:p w14:paraId="4EB23B1D" w14:textId="784898ED" w:rsidR="00BF544D" w:rsidRDefault="00BF544D" w:rsidP="00BF544D">
            <w:r w:rsidRPr="00183A5B">
              <w:t>Some concerns</w:t>
            </w:r>
          </w:p>
        </w:tc>
        <w:tc>
          <w:tcPr>
            <w:tcW w:w="1326" w:type="dxa"/>
          </w:tcPr>
          <w:p w14:paraId="2692B143" w14:textId="64F5004F" w:rsidR="00BF544D" w:rsidRDefault="00BF544D" w:rsidP="00BF544D">
            <w:r w:rsidRPr="00183A5B">
              <w:t>Some concerns</w:t>
            </w:r>
          </w:p>
        </w:tc>
      </w:tr>
    </w:tbl>
    <w:p w14:paraId="5373AD0A" w14:textId="77777777" w:rsidR="00183A5B" w:rsidRDefault="00183A5B"/>
    <w:sectPr w:rsidR="00183A5B" w:rsidSect="00183A5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B5B"/>
    <w:rsid w:val="00015011"/>
    <w:rsid w:val="00027B84"/>
    <w:rsid w:val="00030FC5"/>
    <w:rsid w:val="0003262A"/>
    <w:rsid w:val="00032C9B"/>
    <w:rsid w:val="00036C65"/>
    <w:rsid w:val="00037CFA"/>
    <w:rsid w:val="00051B97"/>
    <w:rsid w:val="0005308C"/>
    <w:rsid w:val="00057FAD"/>
    <w:rsid w:val="00066D65"/>
    <w:rsid w:val="000734DB"/>
    <w:rsid w:val="00074842"/>
    <w:rsid w:val="0007532C"/>
    <w:rsid w:val="0008120B"/>
    <w:rsid w:val="000A7EE6"/>
    <w:rsid w:val="000C3374"/>
    <w:rsid w:val="000D3C21"/>
    <w:rsid w:val="000E25B5"/>
    <w:rsid w:val="000F686A"/>
    <w:rsid w:val="001116DE"/>
    <w:rsid w:val="0011509D"/>
    <w:rsid w:val="0014614E"/>
    <w:rsid w:val="00147EC8"/>
    <w:rsid w:val="0015314E"/>
    <w:rsid w:val="00156B7B"/>
    <w:rsid w:val="00160BC2"/>
    <w:rsid w:val="0018354E"/>
    <w:rsid w:val="00183617"/>
    <w:rsid w:val="00183A5B"/>
    <w:rsid w:val="00183CFF"/>
    <w:rsid w:val="001854D9"/>
    <w:rsid w:val="00185675"/>
    <w:rsid w:val="00187A0C"/>
    <w:rsid w:val="00192B63"/>
    <w:rsid w:val="0019755A"/>
    <w:rsid w:val="001A0BE9"/>
    <w:rsid w:val="001A573B"/>
    <w:rsid w:val="001B5C4C"/>
    <w:rsid w:val="001D7957"/>
    <w:rsid w:val="001D7FC2"/>
    <w:rsid w:val="001E6D9E"/>
    <w:rsid w:val="001F367F"/>
    <w:rsid w:val="0020298F"/>
    <w:rsid w:val="002238BB"/>
    <w:rsid w:val="00230468"/>
    <w:rsid w:val="002420A1"/>
    <w:rsid w:val="00243878"/>
    <w:rsid w:val="0025638F"/>
    <w:rsid w:val="00282CB6"/>
    <w:rsid w:val="002A2618"/>
    <w:rsid w:val="002B19CD"/>
    <w:rsid w:val="002D0216"/>
    <w:rsid w:val="002F2CB4"/>
    <w:rsid w:val="0031705D"/>
    <w:rsid w:val="0032348D"/>
    <w:rsid w:val="00327D73"/>
    <w:rsid w:val="00332BAD"/>
    <w:rsid w:val="00343C50"/>
    <w:rsid w:val="00344F4B"/>
    <w:rsid w:val="003512DD"/>
    <w:rsid w:val="00351CDB"/>
    <w:rsid w:val="0036511A"/>
    <w:rsid w:val="00371215"/>
    <w:rsid w:val="003746C2"/>
    <w:rsid w:val="00374709"/>
    <w:rsid w:val="00375853"/>
    <w:rsid w:val="00377750"/>
    <w:rsid w:val="003A465F"/>
    <w:rsid w:val="003C1BBC"/>
    <w:rsid w:val="003C5DC3"/>
    <w:rsid w:val="003C6D16"/>
    <w:rsid w:val="003D445A"/>
    <w:rsid w:val="003F0D03"/>
    <w:rsid w:val="00410DA0"/>
    <w:rsid w:val="0041453E"/>
    <w:rsid w:val="00460291"/>
    <w:rsid w:val="004623CC"/>
    <w:rsid w:val="004666B4"/>
    <w:rsid w:val="00471382"/>
    <w:rsid w:val="00472CA9"/>
    <w:rsid w:val="004734DB"/>
    <w:rsid w:val="004740D3"/>
    <w:rsid w:val="00483196"/>
    <w:rsid w:val="0048702E"/>
    <w:rsid w:val="0048717F"/>
    <w:rsid w:val="00497924"/>
    <w:rsid w:val="004D1E35"/>
    <w:rsid w:val="004D4DC6"/>
    <w:rsid w:val="004E3690"/>
    <w:rsid w:val="004F223B"/>
    <w:rsid w:val="004F7F94"/>
    <w:rsid w:val="00505020"/>
    <w:rsid w:val="00512CEC"/>
    <w:rsid w:val="0051557E"/>
    <w:rsid w:val="0051686F"/>
    <w:rsid w:val="0053186A"/>
    <w:rsid w:val="0053200E"/>
    <w:rsid w:val="00542A43"/>
    <w:rsid w:val="00542EED"/>
    <w:rsid w:val="00543A99"/>
    <w:rsid w:val="00544BE5"/>
    <w:rsid w:val="0055193A"/>
    <w:rsid w:val="0055465C"/>
    <w:rsid w:val="0056358E"/>
    <w:rsid w:val="0056517C"/>
    <w:rsid w:val="005847BA"/>
    <w:rsid w:val="005D2463"/>
    <w:rsid w:val="005E54C0"/>
    <w:rsid w:val="005F4D4B"/>
    <w:rsid w:val="005F50B2"/>
    <w:rsid w:val="005F7B44"/>
    <w:rsid w:val="00606AE5"/>
    <w:rsid w:val="006101CD"/>
    <w:rsid w:val="006274BC"/>
    <w:rsid w:val="00636E8D"/>
    <w:rsid w:val="00640A13"/>
    <w:rsid w:val="006414CC"/>
    <w:rsid w:val="00641B0A"/>
    <w:rsid w:val="006464D1"/>
    <w:rsid w:val="00655F77"/>
    <w:rsid w:val="00687088"/>
    <w:rsid w:val="006B5115"/>
    <w:rsid w:val="006B76BA"/>
    <w:rsid w:val="006C3B9C"/>
    <w:rsid w:val="006C635E"/>
    <w:rsid w:val="006D49AD"/>
    <w:rsid w:val="006D6EBE"/>
    <w:rsid w:val="006E1484"/>
    <w:rsid w:val="006F0EB1"/>
    <w:rsid w:val="006F2913"/>
    <w:rsid w:val="00701945"/>
    <w:rsid w:val="007067B2"/>
    <w:rsid w:val="0071354A"/>
    <w:rsid w:val="007252B8"/>
    <w:rsid w:val="00760550"/>
    <w:rsid w:val="00775591"/>
    <w:rsid w:val="00776BB0"/>
    <w:rsid w:val="007958E4"/>
    <w:rsid w:val="007A0451"/>
    <w:rsid w:val="007B3F55"/>
    <w:rsid w:val="007D5814"/>
    <w:rsid w:val="007E5311"/>
    <w:rsid w:val="007F7269"/>
    <w:rsid w:val="00805079"/>
    <w:rsid w:val="00813B8D"/>
    <w:rsid w:val="00816583"/>
    <w:rsid w:val="00827ED5"/>
    <w:rsid w:val="00831F12"/>
    <w:rsid w:val="00851E1F"/>
    <w:rsid w:val="00882437"/>
    <w:rsid w:val="0088301F"/>
    <w:rsid w:val="008B3AE6"/>
    <w:rsid w:val="008B7640"/>
    <w:rsid w:val="008D2066"/>
    <w:rsid w:val="008D2CDF"/>
    <w:rsid w:val="008E0B60"/>
    <w:rsid w:val="008E749C"/>
    <w:rsid w:val="008F3D11"/>
    <w:rsid w:val="008F5DA3"/>
    <w:rsid w:val="00902BBE"/>
    <w:rsid w:val="00916C2D"/>
    <w:rsid w:val="00925ED8"/>
    <w:rsid w:val="00927135"/>
    <w:rsid w:val="00954973"/>
    <w:rsid w:val="009605DC"/>
    <w:rsid w:val="00971B26"/>
    <w:rsid w:val="009721C4"/>
    <w:rsid w:val="009822B0"/>
    <w:rsid w:val="009842E9"/>
    <w:rsid w:val="009A078C"/>
    <w:rsid w:val="009B2BEA"/>
    <w:rsid w:val="009D4B9E"/>
    <w:rsid w:val="009E3588"/>
    <w:rsid w:val="009E6FE9"/>
    <w:rsid w:val="009F7F4A"/>
    <w:rsid w:val="00A01D84"/>
    <w:rsid w:val="00A10023"/>
    <w:rsid w:val="00A43852"/>
    <w:rsid w:val="00A6021E"/>
    <w:rsid w:val="00A67596"/>
    <w:rsid w:val="00A709C8"/>
    <w:rsid w:val="00A7338E"/>
    <w:rsid w:val="00A81AFC"/>
    <w:rsid w:val="00AA7B43"/>
    <w:rsid w:val="00AC4E7B"/>
    <w:rsid w:val="00AD017A"/>
    <w:rsid w:val="00AD268E"/>
    <w:rsid w:val="00AE0199"/>
    <w:rsid w:val="00AE3F0B"/>
    <w:rsid w:val="00AE5D18"/>
    <w:rsid w:val="00AE718D"/>
    <w:rsid w:val="00AF2837"/>
    <w:rsid w:val="00AF3A07"/>
    <w:rsid w:val="00AF72C2"/>
    <w:rsid w:val="00B079B0"/>
    <w:rsid w:val="00B45B62"/>
    <w:rsid w:val="00B5414D"/>
    <w:rsid w:val="00B566D3"/>
    <w:rsid w:val="00B56CD7"/>
    <w:rsid w:val="00B63E63"/>
    <w:rsid w:val="00B64EC9"/>
    <w:rsid w:val="00B75FC2"/>
    <w:rsid w:val="00B942B3"/>
    <w:rsid w:val="00BA45BD"/>
    <w:rsid w:val="00BD0C90"/>
    <w:rsid w:val="00BF544D"/>
    <w:rsid w:val="00BF7B5B"/>
    <w:rsid w:val="00C0251E"/>
    <w:rsid w:val="00C12792"/>
    <w:rsid w:val="00C222EC"/>
    <w:rsid w:val="00C261F9"/>
    <w:rsid w:val="00C324D7"/>
    <w:rsid w:val="00C35723"/>
    <w:rsid w:val="00C450B9"/>
    <w:rsid w:val="00C72461"/>
    <w:rsid w:val="00C81BE3"/>
    <w:rsid w:val="00C86C08"/>
    <w:rsid w:val="00CA3F6A"/>
    <w:rsid w:val="00CB2C68"/>
    <w:rsid w:val="00CB6307"/>
    <w:rsid w:val="00CB6951"/>
    <w:rsid w:val="00CC6DE0"/>
    <w:rsid w:val="00CD27AA"/>
    <w:rsid w:val="00CD2D4D"/>
    <w:rsid w:val="00CD593B"/>
    <w:rsid w:val="00CD6257"/>
    <w:rsid w:val="00CE1F1C"/>
    <w:rsid w:val="00CE782B"/>
    <w:rsid w:val="00CF5454"/>
    <w:rsid w:val="00D072A8"/>
    <w:rsid w:val="00D07DBB"/>
    <w:rsid w:val="00D103AF"/>
    <w:rsid w:val="00D25BD9"/>
    <w:rsid w:val="00D323D8"/>
    <w:rsid w:val="00D37F79"/>
    <w:rsid w:val="00D47469"/>
    <w:rsid w:val="00D51C7F"/>
    <w:rsid w:val="00D570B9"/>
    <w:rsid w:val="00D62412"/>
    <w:rsid w:val="00D71099"/>
    <w:rsid w:val="00D96157"/>
    <w:rsid w:val="00DA0406"/>
    <w:rsid w:val="00DA5DB9"/>
    <w:rsid w:val="00DE1CAE"/>
    <w:rsid w:val="00DE2D0F"/>
    <w:rsid w:val="00DE4D69"/>
    <w:rsid w:val="00E13E61"/>
    <w:rsid w:val="00E20080"/>
    <w:rsid w:val="00E244FE"/>
    <w:rsid w:val="00E42D96"/>
    <w:rsid w:val="00E52848"/>
    <w:rsid w:val="00E61E1B"/>
    <w:rsid w:val="00E63112"/>
    <w:rsid w:val="00E7221D"/>
    <w:rsid w:val="00E72C55"/>
    <w:rsid w:val="00E857FD"/>
    <w:rsid w:val="00E96996"/>
    <w:rsid w:val="00EC5BE5"/>
    <w:rsid w:val="00ED6936"/>
    <w:rsid w:val="00EE3846"/>
    <w:rsid w:val="00EF1110"/>
    <w:rsid w:val="00EF717F"/>
    <w:rsid w:val="00F0150C"/>
    <w:rsid w:val="00F03884"/>
    <w:rsid w:val="00F03C80"/>
    <w:rsid w:val="00F05F4D"/>
    <w:rsid w:val="00F262C5"/>
    <w:rsid w:val="00F30F92"/>
    <w:rsid w:val="00F42A42"/>
    <w:rsid w:val="00F51608"/>
    <w:rsid w:val="00F61061"/>
    <w:rsid w:val="00FD0224"/>
    <w:rsid w:val="00FD3FDB"/>
    <w:rsid w:val="00FE3E2F"/>
    <w:rsid w:val="00FE7A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BFDB139"/>
  <w15:chartTrackingRefBased/>
  <w15:docId w15:val="{1FF4F196-E311-B043-8D70-3082AB91D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BF7B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7B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7B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7B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7B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7B5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7B5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7B5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7B5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B5B"/>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BF7B5B"/>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BF7B5B"/>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BF7B5B"/>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BF7B5B"/>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BF7B5B"/>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BF7B5B"/>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BF7B5B"/>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BF7B5B"/>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BF7B5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7B5B"/>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BF7B5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7B5B"/>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BF7B5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7B5B"/>
    <w:rPr>
      <w:i/>
      <w:iCs/>
      <w:color w:val="404040" w:themeColor="text1" w:themeTint="BF"/>
      <w:lang w:val="en-US"/>
    </w:rPr>
  </w:style>
  <w:style w:type="paragraph" w:styleId="ListParagraph">
    <w:name w:val="List Paragraph"/>
    <w:basedOn w:val="Normal"/>
    <w:uiPriority w:val="34"/>
    <w:qFormat/>
    <w:rsid w:val="00BF7B5B"/>
    <w:pPr>
      <w:ind w:left="720"/>
      <w:contextualSpacing/>
    </w:pPr>
  </w:style>
  <w:style w:type="character" w:styleId="IntenseEmphasis">
    <w:name w:val="Intense Emphasis"/>
    <w:basedOn w:val="DefaultParagraphFont"/>
    <w:uiPriority w:val="21"/>
    <w:qFormat/>
    <w:rsid w:val="00BF7B5B"/>
    <w:rPr>
      <w:i/>
      <w:iCs/>
      <w:color w:val="0F4761" w:themeColor="accent1" w:themeShade="BF"/>
    </w:rPr>
  </w:style>
  <w:style w:type="paragraph" w:styleId="IntenseQuote">
    <w:name w:val="Intense Quote"/>
    <w:basedOn w:val="Normal"/>
    <w:next w:val="Normal"/>
    <w:link w:val="IntenseQuoteChar"/>
    <w:uiPriority w:val="30"/>
    <w:qFormat/>
    <w:rsid w:val="00BF7B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7B5B"/>
    <w:rPr>
      <w:i/>
      <w:iCs/>
      <w:color w:val="0F4761" w:themeColor="accent1" w:themeShade="BF"/>
      <w:lang w:val="en-US"/>
    </w:rPr>
  </w:style>
  <w:style w:type="character" w:styleId="IntenseReference">
    <w:name w:val="Intense Reference"/>
    <w:basedOn w:val="DefaultParagraphFont"/>
    <w:uiPriority w:val="32"/>
    <w:qFormat/>
    <w:rsid w:val="00BF7B5B"/>
    <w:rPr>
      <w:b/>
      <w:bCs/>
      <w:smallCaps/>
      <w:color w:val="0F4761" w:themeColor="accent1" w:themeShade="BF"/>
      <w:spacing w:val="5"/>
    </w:rPr>
  </w:style>
  <w:style w:type="paragraph" w:customStyle="1" w:styleId="Default">
    <w:name w:val="Default"/>
    <w:rsid w:val="00BF7B5B"/>
    <w:pPr>
      <w:widowControl w:val="0"/>
      <w:autoSpaceDE w:val="0"/>
      <w:autoSpaceDN w:val="0"/>
      <w:adjustRightInd w:val="0"/>
    </w:pPr>
    <w:rPr>
      <w:rFonts w:ascii="Calibri" w:eastAsia="Times New Roman" w:hAnsi="Calibri" w:cs="Calibri"/>
      <w:color w:val="000000"/>
      <w:kern w:val="0"/>
      <w:lang w:val="en-CA" w:eastAsia="en-CA"/>
      <w14:ligatures w14:val="none"/>
    </w:rPr>
  </w:style>
  <w:style w:type="table" w:styleId="TableGrid">
    <w:name w:val="Table Grid"/>
    <w:basedOn w:val="TableNormal"/>
    <w:uiPriority w:val="39"/>
    <w:rsid w:val="00183A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19</Words>
  <Characters>7498</Characters>
  <Application>Microsoft Office Word</Application>
  <DocSecurity>0</DocSecurity>
  <Lines>499</Lines>
  <Paragraphs>3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6-03-19T04:02:00Z</dcterms:created>
  <dcterms:modified xsi:type="dcterms:W3CDTF">2026-03-19T04:02:00Z</dcterms:modified>
</cp:coreProperties>
</file>